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4FBC0" w14:textId="77777777" w:rsidR="00AB2A5C" w:rsidRDefault="00AB2A5C" w:rsidP="00AB2A5C">
      <w:pPr>
        <w:rPr>
          <w:rFonts w:ascii="Times New Roman" w:hAnsi="Times New Roman" w:cs="Times New Roman"/>
        </w:rPr>
      </w:pPr>
    </w:p>
    <w:tbl>
      <w:tblPr>
        <w:tblW w:w="15735" w:type="dxa"/>
        <w:tblInd w:w="-294" w:type="dxa"/>
        <w:tblLook w:val="04A0" w:firstRow="1" w:lastRow="0" w:firstColumn="1" w:lastColumn="0" w:noHBand="0" w:noVBand="1"/>
      </w:tblPr>
      <w:tblGrid>
        <w:gridCol w:w="2694"/>
        <w:gridCol w:w="1418"/>
        <w:gridCol w:w="3685"/>
        <w:gridCol w:w="2977"/>
        <w:gridCol w:w="2126"/>
        <w:gridCol w:w="1843"/>
        <w:gridCol w:w="1158"/>
      </w:tblGrid>
      <w:tr w:rsidR="002A5F8F" w:rsidRPr="00E76E6D" w14:paraId="7B914C10" w14:textId="77777777" w:rsidTr="0009074A">
        <w:trPr>
          <w:trHeight w:val="300"/>
        </w:trPr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4A9BA4" w14:textId="77777777" w:rsidR="00E76E6D" w:rsidRDefault="00E76E6D" w:rsidP="00E7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notype</w:t>
            </w:r>
          </w:p>
          <w:p w14:paraId="5041A078" w14:textId="77777777" w:rsidR="004E65A8" w:rsidRPr="00E76E6D" w:rsidRDefault="004E65A8" w:rsidP="00E7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5F6C9" w14:textId="77777777" w:rsidR="00E76E6D" w:rsidRDefault="004E65A8" w:rsidP="00E7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Assay </w:t>
            </w:r>
          </w:p>
          <w:p w14:paraId="5FC932AB" w14:textId="77777777" w:rsidR="004E65A8" w:rsidRPr="00E76E6D" w:rsidRDefault="004E65A8" w:rsidP="00E7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9A60F" w14:textId="77777777" w:rsidR="00E76E6D" w:rsidRDefault="00E76E6D" w:rsidP="00E7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euron(s) tested</w:t>
            </w:r>
          </w:p>
          <w:p w14:paraId="3B546DE2" w14:textId="77777777" w:rsidR="004E65A8" w:rsidRPr="00E76E6D" w:rsidRDefault="004E65A8" w:rsidP="00E7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8482D" w14:textId="77777777" w:rsidR="00E76E6D" w:rsidRDefault="00E76E6D" w:rsidP="00E7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Comparison </w:t>
            </w:r>
            <w:r w:rsidR="004E65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 xml:space="preserve">+ </w:t>
            </w: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vs </w:t>
            </w:r>
            <w:r w:rsidRPr="00E76E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-</w:t>
            </w:r>
            <w:r w:rsidR="004E65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 xml:space="preserve"> </w:t>
            </w:r>
            <w:r w:rsidRPr="00E76E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nhsf-1</w:t>
            </w:r>
          </w:p>
          <w:p w14:paraId="25C5AE5B" w14:textId="77777777" w:rsidR="004E65A8" w:rsidRPr="00E76E6D" w:rsidRDefault="004E65A8" w:rsidP="00E7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BBEA1E4" w14:textId="77777777" w:rsidR="00E76E6D" w:rsidRDefault="00E356F7" w:rsidP="00E7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ignificant</w:t>
            </w:r>
            <w:r w:rsidR="00E76E6D"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?</w:t>
            </w:r>
          </w:p>
          <w:p w14:paraId="4B557095" w14:textId="77777777" w:rsidR="004E65A8" w:rsidRPr="00D402B0" w:rsidRDefault="00C47E6D" w:rsidP="00E7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ne-way ANOVA unless</w:t>
            </w:r>
            <w:r w:rsidR="00D402B0" w:rsidRPr="00D402B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otherwis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state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CCEC48" w14:textId="77777777" w:rsidR="00E76E6D" w:rsidRPr="00E76E6D" w:rsidRDefault="002A5F8F" w:rsidP="004E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  <w:r w:rsidR="00E356F7"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uron</w:t>
            </w:r>
            <w:r w:rsidR="00A935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s)</w:t>
            </w:r>
            <w:r w:rsidR="00E76E6D"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="004E65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volved</w:t>
            </w:r>
            <w:r w:rsidR="00E76E6D"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?</w:t>
            </w:r>
          </w:p>
        </w:tc>
      </w:tr>
      <w:tr w:rsidR="002A5F8F" w:rsidRPr="00E76E6D" w14:paraId="40E3D5C7" w14:textId="77777777" w:rsidTr="0009074A">
        <w:trPr>
          <w:trHeight w:val="29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EDB6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T </w:t>
            </w:r>
            <w:r w:rsidR="004200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+/- </w:t>
            </w: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sf-1</w:t>
            </w:r>
            <w:r w:rsidR="00420051" w:rsidRPr="00420051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GB"/>
              </w:rPr>
              <w:t>neuro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EF282C" w14:textId="4F5B997C" w:rsidR="00BC0B0D" w:rsidRPr="00E76E6D" w:rsidRDefault="0081198B" w:rsidP="00BC0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dily</w:t>
            </w:r>
            <w:r w:rsidR="00BC0B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vels Fig</w:t>
            </w:r>
            <w:r w:rsidR="00BC0B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3F3-K</w:t>
            </w:r>
          </w:p>
          <w:p w14:paraId="78E4FDA4" w14:textId="77777777" w:rsidR="00DD30F3" w:rsidRPr="00E76E6D" w:rsidRDefault="00DD30F3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7EBC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 contro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930A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 % decrease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F2CEF0" w14:textId="77777777" w:rsidR="00E76E6D" w:rsidRPr="00E76E6D" w:rsidRDefault="00E76E6D" w:rsidP="00E7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97AAC" w14:textId="77777777" w:rsidR="00E76E6D" w:rsidRPr="00E76E6D" w:rsidRDefault="00E76E6D" w:rsidP="00E7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</w:t>
            </w:r>
          </w:p>
        </w:tc>
      </w:tr>
      <w:tr w:rsidR="002A5F8F" w:rsidRPr="00E76E6D" w14:paraId="42964F83" w14:textId="77777777" w:rsidTr="0009074A">
        <w:trPr>
          <w:trHeight w:val="29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FD18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ax-2(p671)</w:t>
            </w:r>
            <w:r w:rsidR="00420051" w:rsidRPr="0042005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of</w:t>
            </w: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4200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+/- </w:t>
            </w: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sf-1</w:t>
            </w:r>
            <w:r w:rsidR="00420051" w:rsidRPr="00420051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GB"/>
              </w:rPr>
              <w:t>neuro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D67EB3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71F7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itive contro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01E0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% decrease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90AC7D" w14:textId="77777777" w:rsidR="00E76E6D" w:rsidRPr="00E76E6D" w:rsidRDefault="00C47E6D" w:rsidP="00E7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99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62782" w14:textId="77777777" w:rsidR="00E76E6D" w:rsidRPr="00E76E6D" w:rsidRDefault="00E76E6D" w:rsidP="00E7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</w:t>
            </w:r>
          </w:p>
        </w:tc>
      </w:tr>
      <w:tr w:rsidR="002A5F8F" w:rsidRPr="00E76E6D" w14:paraId="23B5B338" w14:textId="77777777" w:rsidTr="0009074A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31A7" w14:textId="77777777" w:rsidR="00E76E6D" w:rsidRPr="00E76E6D" w:rsidRDefault="00420051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tax-2(p694) +/- </w:t>
            </w: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sf-1</w:t>
            </w:r>
            <w:r w:rsidRPr="00420051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GB"/>
              </w:rPr>
              <w:t>neuro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FE9E12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008A" w14:textId="77777777" w:rsidR="004E65A8" w:rsidRDefault="00E32497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x-2</w:t>
            </w:r>
            <w:r w:rsidR="00E76E6D"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+) in</w:t>
            </w:r>
            <w:r w:rsidR="00E76E6D"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AWC</w:t>
            </w:r>
            <w:r w:rsidR="00E76E6D"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</w:t>
            </w:r>
            <w:r w:rsidR="00E76E6D"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SI</w:t>
            </w:r>
            <w:r w:rsidR="00E76E6D"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</w:t>
            </w:r>
            <w:r w:rsidR="00E76E6D"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SJ</w:t>
            </w:r>
          </w:p>
          <w:p w14:paraId="66388C77" w14:textId="77777777" w:rsidR="00E76E6D" w:rsidRPr="00E76E6D" w:rsidRDefault="00DD30F3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   </w:t>
            </w:r>
            <w:r w:rsidR="00E76E6D"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</w:t>
            </w:r>
            <w:r w:rsidR="00E76E6D"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SG</w:t>
            </w:r>
            <w:r w:rsidR="00E76E6D"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</w:t>
            </w:r>
            <w:r w:rsidR="00E76E6D"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WB</w:t>
            </w:r>
            <w:r w:rsidR="00E76E6D"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</w:t>
            </w:r>
            <w:r w:rsidR="00E76E6D"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S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A55F" w14:textId="77777777" w:rsid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% decrease</w:t>
            </w:r>
          </w:p>
          <w:p w14:paraId="7CE1F5D0" w14:textId="77777777" w:rsidR="0009074A" w:rsidRPr="00E76E6D" w:rsidRDefault="0009074A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A037A2" w14:textId="77777777" w:rsidR="00E76E6D" w:rsidRDefault="00C47E6D" w:rsidP="00D57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69</w:t>
            </w:r>
          </w:p>
          <w:p w14:paraId="3482FA20" w14:textId="77777777" w:rsidR="00D5708D" w:rsidRDefault="00420051" w:rsidP="00D57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tax-2(p694)+</w:t>
            </w:r>
            <w:r w:rsidR="0009074A" w:rsidRPr="000907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sf-1</w:t>
            </w:r>
            <w:r w:rsidRPr="0042005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  <w:lang w:eastAsia="en-GB"/>
              </w:rPr>
              <w:t>neuro</w:t>
            </w:r>
            <w:r w:rsidR="0009074A" w:rsidRPr="000907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vs </w:t>
            </w:r>
            <w:r w:rsidRPr="000907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 hsf-1</w:t>
            </w:r>
            <w:r w:rsidRPr="0042005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  <w:lang w:eastAsia="en-GB"/>
              </w:rPr>
              <w:t>neuro</w:t>
            </w:r>
            <w:r w:rsidR="00C47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:  0.1629</w:t>
            </w:r>
          </w:p>
          <w:p w14:paraId="1FC260EA" w14:textId="77777777" w:rsidR="0009074A" w:rsidRPr="0009074A" w:rsidRDefault="00420051" w:rsidP="0042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tax-2(p694)+</w:t>
            </w:r>
            <w:r w:rsidRPr="000907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sf-1</w:t>
            </w:r>
            <w:r w:rsidRPr="0042005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  <w:lang w:eastAsia="en-GB"/>
              </w:rPr>
              <w:t>neuro</w:t>
            </w:r>
            <w:r w:rsidRPr="000907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0907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vs </w:t>
            </w:r>
            <w:r w:rsidR="0009074A" w:rsidRPr="0042005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tax-2(p671)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+</w:t>
            </w:r>
            <w:r w:rsidRPr="0009074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sf-1</w:t>
            </w:r>
            <w:r w:rsidRPr="0042005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  <w:lang w:eastAsia="en-GB"/>
              </w:rPr>
              <w:t>neuro</w:t>
            </w:r>
            <w:r w:rsidR="00C47E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:  0.1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CA8D3" w14:textId="77777777" w:rsidR="00E76E6D" w:rsidRPr="00E76E6D" w:rsidRDefault="00E76E6D" w:rsidP="00E7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 partially</w:t>
            </w:r>
          </w:p>
        </w:tc>
      </w:tr>
      <w:tr w:rsidR="0009074A" w:rsidRPr="00E76E6D" w14:paraId="4FA098A7" w14:textId="77777777" w:rsidTr="0009074A">
        <w:trPr>
          <w:trHeight w:val="300"/>
        </w:trPr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93BE5" w14:textId="77777777" w:rsidR="004E65A8" w:rsidRDefault="004E65A8" w:rsidP="004E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536B7DC8" w14:textId="77777777" w:rsidR="004E65A8" w:rsidRDefault="00E76E6D" w:rsidP="004E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notype</w:t>
            </w:r>
          </w:p>
          <w:p w14:paraId="5DC54755" w14:textId="77777777" w:rsidR="004E65A8" w:rsidRPr="00E76E6D" w:rsidRDefault="004E65A8" w:rsidP="004E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4E745F" w14:textId="77777777" w:rsidR="004E65A8" w:rsidRDefault="00E76E6D" w:rsidP="004E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ssay</w:t>
            </w:r>
          </w:p>
          <w:p w14:paraId="00D36151" w14:textId="77777777" w:rsidR="00E76E6D" w:rsidRPr="00E76E6D" w:rsidRDefault="00E76E6D" w:rsidP="004E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491D31" w14:textId="77777777" w:rsidR="00E76E6D" w:rsidRDefault="00E76E6D" w:rsidP="004E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euron(s) tested</w:t>
            </w:r>
          </w:p>
          <w:p w14:paraId="37F1C68E" w14:textId="77777777" w:rsidR="004E65A8" w:rsidRPr="00E76E6D" w:rsidRDefault="004E65A8" w:rsidP="004E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5B0E27" w14:textId="77777777" w:rsidR="00E76E6D" w:rsidRDefault="00E76E6D" w:rsidP="004E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Comparison </w:t>
            </w:r>
            <w:r w:rsidR="004E65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+</w:t>
            </w: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vs </w:t>
            </w:r>
            <w:r w:rsidRPr="00E76E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-</w:t>
            </w:r>
            <w:r w:rsidR="004E65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 xml:space="preserve"> </w:t>
            </w:r>
            <w:r w:rsidRPr="00E76E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nhsf-1</w:t>
            </w:r>
          </w:p>
          <w:p w14:paraId="2D3ABC78" w14:textId="77777777" w:rsidR="004E65A8" w:rsidRPr="00E76E6D" w:rsidRDefault="004E65A8" w:rsidP="004E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5D1A51" w14:textId="77777777" w:rsidR="00E76E6D" w:rsidRDefault="00E76E6D" w:rsidP="004E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ratio </w:t>
            </w:r>
            <w:r w:rsidRPr="00E76E6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+/- nhsf-1</w:t>
            </w: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in WT vs condition</w:t>
            </w:r>
          </w:p>
          <w:p w14:paraId="2BC75D49" w14:textId="77777777" w:rsidR="002A5F8F" w:rsidRPr="00E76E6D" w:rsidRDefault="002A5F8F" w:rsidP="004E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52746A" w14:textId="77777777" w:rsidR="00E76E6D" w:rsidRPr="00E76E6D" w:rsidRDefault="00E76E6D" w:rsidP="004E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ratio </w:t>
            </w:r>
            <w:r w:rsidRPr="00E76E6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+/- nhsf-1</w:t>
            </w: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in tax-4(p678) vs conditio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48D781" w14:textId="77777777" w:rsidR="00A935B1" w:rsidRDefault="002A5F8F" w:rsidP="00A93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ur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s)</w:t>
            </w: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volved</w:t>
            </w: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?</w:t>
            </w:r>
          </w:p>
          <w:p w14:paraId="4D805744" w14:textId="77777777" w:rsidR="002A5F8F" w:rsidRPr="00E76E6D" w:rsidRDefault="002A5F8F" w:rsidP="00A93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2A5F8F" w:rsidRPr="00E76E6D" w14:paraId="12654FC8" w14:textId="77777777" w:rsidTr="0009074A">
        <w:trPr>
          <w:trHeight w:val="29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2D69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T +/- </w:t>
            </w:r>
            <w:r w:rsidR="00FD4B74"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sf-1</w:t>
            </w:r>
            <w:r w:rsidR="00FD4B74" w:rsidRPr="00420051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GB"/>
              </w:rPr>
              <w:t>neuro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9400D2" w14:textId="77777777" w:rsidR="00E76E6D" w:rsidRDefault="00E76E6D" w:rsidP="00E7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at-7p::GFP</w:t>
            </w:r>
            <w:r w:rsidR="00DD30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  <w:p w14:paraId="23F02C71" w14:textId="77777777" w:rsidR="00DD30F3" w:rsidRPr="00E76E6D" w:rsidRDefault="00A85E63" w:rsidP="00A8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g 3I-K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AEB6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 contro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56C8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lang w:eastAsia="en-GB"/>
              </w:rPr>
              <w:t>31.9% decrea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A0842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lang w:eastAsia="en-GB"/>
              </w:rPr>
              <w:t>_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B780A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7 (**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8C39E" w14:textId="77777777" w:rsidR="00E76E6D" w:rsidRPr="00E76E6D" w:rsidRDefault="00E76E6D" w:rsidP="00E7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_</w:t>
            </w:r>
          </w:p>
        </w:tc>
      </w:tr>
      <w:tr w:rsidR="002A5F8F" w:rsidRPr="00E76E6D" w14:paraId="59676961" w14:textId="77777777" w:rsidTr="0009074A">
        <w:trPr>
          <w:trHeight w:val="29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54CA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ax-4(p678</w:t>
            </w:r>
            <w:r w:rsidRPr="00FD4B7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)</w:t>
            </w:r>
            <w:r w:rsidR="00FD4B74" w:rsidRPr="00FD4B74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of</w:t>
            </w: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+/- </w:t>
            </w:r>
            <w:r w:rsidR="00FD4B74"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sf-1</w:t>
            </w:r>
            <w:r w:rsidR="00FD4B74" w:rsidRPr="00420051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GB"/>
              </w:rPr>
              <w:t>neuro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6BBEDE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43A8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itive contro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6B5C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lang w:eastAsia="en-GB"/>
              </w:rPr>
              <w:t>19.5% decrea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6E7B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9 (**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03828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71758" w14:textId="77777777" w:rsidR="00E76E6D" w:rsidRPr="00E76E6D" w:rsidRDefault="00E76E6D" w:rsidP="00E7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_</w:t>
            </w:r>
          </w:p>
        </w:tc>
      </w:tr>
      <w:tr w:rsidR="002A5F8F" w:rsidRPr="00E76E6D" w14:paraId="679EBA7E" w14:textId="77777777" w:rsidTr="0009074A">
        <w:trPr>
          <w:trHeight w:val="29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82FB" w14:textId="77777777" w:rsidR="00E76E6D" w:rsidRPr="00E76E6D" w:rsidRDefault="00E76E6D" w:rsidP="00FD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ax-4(p678)</w:t>
            </w:r>
            <w:r w:rsidR="00FD4B74" w:rsidRPr="00FD4B74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of</w:t>
            </w:r>
            <w:r w:rsidR="00FD4B74"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FD4B7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+/- </w:t>
            </w:r>
            <w:r w:rsidR="00FD4B74"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sf-1</w:t>
            </w:r>
            <w:r w:rsidR="00FD4B74" w:rsidRPr="00420051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GB"/>
              </w:rPr>
              <w:t>neuro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A7C1BB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0829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ax-4(+) in </w:t>
            </w: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SG</w:t>
            </w: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6444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6444BC" w:rsidRPr="006444BC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(pops-1p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F5F2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% decrea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11DE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4 (***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F3A08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85 (n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20A36" w14:textId="77777777" w:rsidR="00E76E6D" w:rsidRPr="00E76E6D" w:rsidRDefault="00E76E6D" w:rsidP="00E7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2A5F8F" w:rsidRPr="00E76E6D" w14:paraId="72DA0D3E" w14:textId="77777777" w:rsidTr="0009074A">
        <w:trPr>
          <w:trHeight w:val="29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55DCC" w14:textId="77777777" w:rsidR="00E76E6D" w:rsidRPr="00E76E6D" w:rsidRDefault="00E76E6D" w:rsidP="00FD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ax-4(p678)</w:t>
            </w:r>
            <w:r w:rsidR="00FD4B74" w:rsidRPr="00FD4B74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of</w:t>
            </w:r>
            <w:r w:rsidR="00FD4B74"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FD4B74"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+/- hsf-1</w:t>
            </w:r>
            <w:r w:rsidR="00FD4B74" w:rsidRPr="00420051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GB"/>
              </w:rPr>
              <w:t>neuro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CC35C5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BE86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ax-4(+) in </w:t>
            </w: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SJ</w:t>
            </w:r>
            <w:r w:rsidR="006444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="006444BC" w:rsidRPr="006444BC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GB"/>
              </w:rPr>
              <w:t>(trx-1p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138B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% decrea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6E87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01 (****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BD8E7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3 (*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D0808" w14:textId="77777777" w:rsidR="00E76E6D" w:rsidRPr="00E76E6D" w:rsidRDefault="00E76E6D" w:rsidP="00E7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2A5F8F" w:rsidRPr="00E76E6D" w14:paraId="76E37A6F" w14:textId="77777777" w:rsidTr="0009074A">
        <w:trPr>
          <w:trHeight w:val="29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0AEC" w14:textId="77777777" w:rsidR="00E76E6D" w:rsidRPr="00E76E6D" w:rsidRDefault="00E76E6D" w:rsidP="00FD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ax-4(p678)</w:t>
            </w:r>
            <w:r w:rsidR="00FD4B74" w:rsidRPr="00FD4B74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of</w:t>
            </w:r>
            <w:r w:rsidR="00FD4B74"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FD4B74"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+/- hsf-1</w:t>
            </w:r>
            <w:r w:rsidR="00FD4B74" w:rsidRPr="00420051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GB"/>
              </w:rPr>
              <w:t>neuro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1EBBE7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614A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ax-4(+) in </w:t>
            </w: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SI</w:t>
            </w: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6444BC" w:rsidRPr="006444BC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(</w:t>
            </w:r>
            <w:r w:rsidR="006444BC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str-3</w:t>
            </w:r>
            <w:r w:rsidR="006444BC" w:rsidRPr="006444BC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1B96" w14:textId="77777777" w:rsidR="00E76E6D" w:rsidRPr="00E76E6D" w:rsidRDefault="003F01D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  <w:r w:rsidR="00E76E6D"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 decrea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432D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4 (**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0EE97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49 (n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DD725" w14:textId="77777777" w:rsidR="00E76E6D" w:rsidRPr="00E76E6D" w:rsidRDefault="00E76E6D" w:rsidP="00E7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2A5F8F" w:rsidRPr="00E76E6D" w14:paraId="0F617DAE" w14:textId="77777777" w:rsidTr="0009074A">
        <w:trPr>
          <w:trHeight w:val="29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E5EB" w14:textId="77777777" w:rsidR="00E76E6D" w:rsidRPr="00E76E6D" w:rsidRDefault="00E76E6D" w:rsidP="00FD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ax-4(p678)</w:t>
            </w:r>
            <w:r w:rsidR="00FD4B74" w:rsidRPr="00FD4B74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of</w:t>
            </w:r>
            <w:r w:rsidR="00FD4B74"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FD4B74"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+/- hsf-1</w:t>
            </w:r>
            <w:r w:rsidR="00FD4B74" w:rsidRPr="00420051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GB"/>
              </w:rPr>
              <w:t>neuro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6D29EF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8D30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ax-4(+) in </w:t>
            </w: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AWC </w:t>
            </w:r>
            <w:r w:rsidR="006444BC" w:rsidRPr="006444BC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GB"/>
              </w:rPr>
              <w:t>(ceh-36p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62B3" w14:textId="77777777" w:rsidR="00E76E6D" w:rsidRPr="00E76E6D" w:rsidRDefault="003F01D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2</w:t>
            </w:r>
            <w:r w:rsidR="00E76E6D"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 decrea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3508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4 (**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D631A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49 (n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FA534" w14:textId="77777777" w:rsidR="00E76E6D" w:rsidRPr="00E76E6D" w:rsidRDefault="00E76E6D" w:rsidP="00E7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2A5F8F" w:rsidRPr="00E76E6D" w14:paraId="17469201" w14:textId="77777777" w:rsidTr="0009074A">
        <w:trPr>
          <w:trHeight w:val="29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421F" w14:textId="77777777" w:rsidR="00E76E6D" w:rsidRPr="00E76E6D" w:rsidRDefault="00E76E6D" w:rsidP="00FD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ax-4(p678)</w:t>
            </w:r>
            <w:r w:rsidR="00FD4B74" w:rsidRPr="00FD4B74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of</w:t>
            </w:r>
            <w:r w:rsidR="00FD4B74"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FD4B74"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+/- hsf-1</w:t>
            </w:r>
            <w:r w:rsidR="00FD4B74" w:rsidRPr="00420051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GB"/>
              </w:rPr>
              <w:t>neuro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3864CC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AF2A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ax-4(+) in </w:t>
            </w: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SJ</w:t>
            </w: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</w:t>
            </w: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SI</w:t>
            </w: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BBEB" w14:textId="77777777" w:rsidR="00E76E6D" w:rsidRPr="00E76E6D" w:rsidRDefault="006B3D69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</w:t>
            </w:r>
            <w:r w:rsidR="00E76E6D"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 decrea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0229" w14:textId="77777777" w:rsidR="00E76E6D" w:rsidRPr="00E76E6D" w:rsidRDefault="006B3D69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5 (*</w:t>
            </w:r>
            <w:r w:rsidR="00E76E6D"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4A5ED" w14:textId="77777777" w:rsidR="00E76E6D" w:rsidRPr="00E76E6D" w:rsidRDefault="006B3D69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59 (ns</w:t>
            </w:r>
            <w:r w:rsidR="00E76E6D"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E566D" w14:textId="77777777" w:rsidR="00E76E6D" w:rsidRPr="00E76E6D" w:rsidRDefault="00E76E6D" w:rsidP="00E7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2A5F8F" w:rsidRPr="00E76E6D" w14:paraId="59372A4B" w14:textId="77777777" w:rsidTr="0009074A">
        <w:trPr>
          <w:trHeight w:val="29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BF454" w14:textId="77777777" w:rsidR="00E76E6D" w:rsidRPr="00E76E6D" w:rsidRDefault="00E76E6D" w:rsidP="00FD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ax-4(p678)</w:t>
            </w:r>
            <w:r w:rsidR="00FD4B74" w:rsidRPr="00FD4B74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of</w:t>
            </w:r>
            <w:r w:rsidR="00FD4B74"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FD4B74"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+/- hsf-1</w:t>
            </w:r>
            <w:r w:rsidR="00FD4B74" w:rsidRPr="00420051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GB"/>
              </w:rPr>
              <w:t>neuro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B8E454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2BA0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ax-4(+) in </w:t>
            </w: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SJ</w:t>
            </w: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</w:t>
            </w: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W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9369" w14:textId="77777777" w:rsidR="00E76E6D" w:rsidRPr="00E76E6D" w:rsidRDefault="006B3D69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</w:t>
            </w:r>
            <w:r w:rsidR="00E76E6D"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 decrea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E767" w14:textId="77777777" w:rsidR="00E76E6D" w:rsidRPr="00E76E6D" w:rsidRDefault="006B3D69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01</w:t>
            </w:r>
            <w:r w:rsidR="00E76E6D"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**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  <w:r w:rsidR="00E76E6D"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34678" w14:textId="77777777" w:rsidR="00E76E6D" w:rsidRPr="00E76E6D" w:rsidRDefault="006B3D69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9 (***</w:t>
            </w:r>
            <w:r w:rsidR="00E76E6D"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3314D" w14:textId="77777777" w:rsidR="00E76E6D" w:rsidRPr="00E76E6D" w:rsidRDefault="00E76E6D" w:rsidP="00E7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2A5F8F" w:rsidRPr="00E76E6D" w14:paraId="69F448B7" w14:textId="77777777" w:rsidTr="0009074A">
        <w:trPr>
          <w:trHeight w:val="29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587D" w14:textId="77777777" w:rsidR="00E76E6D" w:rsidRPr="00E76E6D" w:rsidRDefault="00E76E6D" w:rsidP="00FD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ax-4(p678)</w:t>
            </w:r>
            <w:r w:rsidR="00FD4B74" w:rsidRPr="00FD4B74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of</w:t>
            </w:r>
            <w:r w:rsidR="00FD4B74"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FD4B74"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+/- hsf-1</w:t>
            </w:r>
            <w:r w:rsidR="00FD4B74" w:rsidRPr="00420051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GB"/>
              </w:rPr>
              <w:t>neuro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7573B3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6E06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ax-4(+) in </w:t>
            </w: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WC</w:t>
            </w: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</w:t>
            </w: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SI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A768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% decrea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28B5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4 (***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27F33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85 (n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67A07" w14:textId="77777777" w:rsidR="00E76E6D" w:rsidRPr="00E76E6D" w:rsidRDefault="00E76E6D" w:rsidP="00E7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2A5F8F" w:rsidRPr="00E76E6D" w14:paraId="5B2EF973" w14:textId="77777777" w:rsidTr="0009074A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9415" w14:textId="77777777" w:rsidR="00E76E6D" w:rsidRPr="00E76E6D" w:rsidRDefault="00E76E6D" w:rsidP="00FD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ax-4(p678)</w:t>
            </w:r>
            <w:r w:rsidR="00FD4B74" w:rsidRPr="00FD4B74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of</w:t>
            </w:r>
            <w:r w:rsidR="00FD4B74"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FD4B74"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+/- hsf-1</w:t>
            </w:r>
            <w:r w:rsidR="00FD4B74" w:rsidRPr="00420051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GB"/>
              </w:rPr>
              <w:t>neuro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BBD048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2E26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ax-4(+) in </w:t>
            </w: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W</w:t>
            </w: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+</w:t>
            </w: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SI</w:t>
            </w: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</w:t>
            </w: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SJ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5965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6% decr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5F9F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1 (**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B407C3" w14:textId="77777777" w:rsidR="00E76E6D" w:rsidRPr="00E76E6D" w:rsidRDefault="00E76E6D" w:rsidP="00E76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71 (n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ABC19" w14:textId="77777777" w:rsidR="00E76E6D" w:rsidRPr="00E76E6D" w:rsidRDefault="00E76E6D" w:rsidP="00E7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2A5F8F" w:rsidRPr="00E76E6D" w14:paraId="62EF9968" w14:textId="77777777" w:rsidTr="0009074A">
        <w:trPr>
          <w:trHeight w:val="300"/>
        </w:trPr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49FF9" w14:textId="77777777" w:rsidR="002A5F8F" w:rsidRDefault="002A5F8F" w:rsidP="002A5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notype</w:t>
            </w:r>
          </w:p>
          <w:p w14:paraId="7C19DC36" w14:textId="77777777" w:rsidR="002A5F8F" w:rsidRPr="00E76E6D" w:rsidRDefault="002A5F8F" w:rsidP="002A5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1EBC5" w14:textId="77777777" w:rsidR="002A5F8F" w:rsidRDefault="002A5F8F" w:rsidP="002A5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ssay</w:t>
            </w:r>
          </w:p>
          <w:p w14:paraId="3B5EAAA0" w14:textId="77777777" w:rsidR="002A5F8F" w:rsidRPr="00E76E6D" w:rsidRDefault="002A5F8F" w:rsidP="002A5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48F99" w14:textId="77777777" w:rsidR="002A5F8F" w:rsidRDefault="002A5F8F" w:rsidP="002A5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euron(s) tested</w:t>
            </w:r>
          </w:p>
          <w:p w14:paraId="44C5A165" w14:textId="77777777" w:rsidR="002A5F8F" w:rsidRPr="00E76E6D" w:rsidRDefault="002A5F8F" w:rsidP="002A5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CD7E19" w14:textId="77777777" w:rsidR="002A5F8F" w:rsidRDefault="002A5F8F" w:rsidP="002A5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Comparison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+</w:t>
            </w: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vs </w:t>
            </w:r>
            <w:r w:rsidRPr="00E76E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 xml:space="preserve"> </w:t>
            </w:r>
            <w:r w:rsidRPr="00E76E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nhsf-1</w:t>
            </w:r>
          </w:p>
          <w:p w14:paraId="226B8031" w14:textId="77777777" w:rsidR="002A5F8F" w:rsidRPr="00E76E6D" w:rsidRDefault="002A5F8F" w:rsidP="002A5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1219C10" w14:textId="77777777" w:rsidR="002A5F8F" w:rsidRDefault="002A5F8F" w:rsidP="002A5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ignificant?</w:t>
            </w:r>
          </w:p>
          <w:p w14:paraId="516CD77F" w14:textId="77777777" w:rsidR="002A5F8F" w:rsidRPr="00E76E6D" w:rsidRDefault="002A5F8F" w:rsidP="002A5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93FA21" w14:textId="77777777" w:rsidR="002A5F8F" w:rsidRPr="00E76E6D" w:rsidRDefault="002A5F8F" w:rsidP="002A5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ur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s)</w:t>
            </w: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volved</w:t>
            </w: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?</w:t>
            </w:r>
          </w:p>
        </w:tc>
      </w:tr>
      <w:tr w:rsidR="002A5F8F" w:rsidRPr="00E76E6D" w14:paraId="5A482524" w14:textId="77777777" w:rsidTr="0009074A">
        <w:trPr>
          <w:trHeight w:val="29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0752" w14:textId="77777777" w:rsidR="002A5F8F" w:rsidRPr="00E76E6D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T </w:t>
            </w: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+/- </w:t>
            </w:r>
            <w:r w:rsidR="00FD4B74"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sf-1</w:t>
            </w:r>
            <w:r w:rsidR="00FD4B74" w:rsidRPr="00420051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GB"/>
              </w:rPr>
              <w:t>neuro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6E94C7" w14:textId="77777777" w:rsidR="002A5F8F" w:rsidRPr="00E76E6D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at-7p::GF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A85E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g 3H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74C7" w14:textId="77777777" w:rsidR="002A5F8F" w:rsidRPr="00E76E6D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D201" w14:textId="77777777" w:rsidR="002A5F8F" w:rsidRPr="00E76E6D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% decrease</w:t>
            </w:r>
          </w:p>
        </w:tc>
        <w:tc>
          <w:tcPr>
            <w:tcW w:w="3969" w:type="dxa"/>
            <w:gridSpan w:val="2"/>
            <w:vMerge w:val="restart"/>
            <w:tcBorders>
              <w:top w:val="single" w:sz="8" w:space="0" w:color="auto"/>
              <w:left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79F56CA" w14:textId="77777777" w:rsidR="00091BC4" w:rsidRDefault="00091BC4" w:rsidP="00091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way ANOVA</w:t>
            </w: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363B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action:</w:t>
            </w:r>
          </w:p>
          <w:p w14:paraId="16D168D7" w14:textId="77777777" w:rsidR="002A5F8F" w:rsidRPr="00E76E6D" w:rsidRDefault="00363BF9" w:rsidP="00091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imilar effect of </w:t>
            </w:r>
            <w:r w:rsidRPr="00363BF9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hsf-1</w:t>
            </w:r>
            <w:r w:rsidR="00A85E63" w:rsidRPr="00A85E63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eastAsia="en-GB"/>
              </w:rPr>
              <w:t>neuro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cross genotypes</w:t>
            </w:r>
            <w:r w:rsidR="00091B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:</w:t>
            </w:r>
            <w:r w:rsidR="00A85E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091B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6386 (ns</w:t>
            </w:r>
            <w:r w:rsidR="002A5F8F"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  <w:p w14:paraId="7AAFB155" w14:textId="77777777" w:rsidR="002A5F8F" w:rsidRPr="00E76E6D" w:rsidRDefault="002A5F8F" w:rsidP="00091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2F0AE" w14:textId="77777777" w:rsidR="002A5F8F" w:rsidRPr="00E76E6D" w:rsidRDefault="002A5F8F" w:rsidP="002A5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_</w:t>
            </w:r>
          </w:p>
        </w:tc>
      </w:tr>
      <w:tr w:rsidR="002A5F8F" w:rsidRPr="00E76E6D" w14:paraId="48EE863E" w14:textId="77777777" w:rsidTr="0009074A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BF6E" w14:textId="77777777" w:rsidR="002A5F8F" w:rsidRPr="00E76E6D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tx-1(p767)</w:t>
            </w:r>
            <w:r w:rsidR="00FD4B74" w:rsidRPr="00FD4B74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of</w:t>
            </w: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+/- </w:t>
            </w:r>
            <w:r w:rsidR="00FD4B74"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sf-1</w:t>
            </w:r>
            <w:r w:rsidR="00FD4B74" w:rsidRPr="00420051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GB"/>
              </w:rPr>
              <w:t>neuro</w:t>
            </w: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DA145" w14:textId="77777777" w:rsidR="002A5F8F" w:rsidRPr="00E76E6D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CAC0" w14:textId="77777777" w:rsidR="002A5F8F" w:rsidRPr="00E76E6D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FD</w:t>
            </w: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genetic ablat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1D2B" w14:textId="77777777" w:rsidR="002A5F8F" w:rsidRPr="00E76E6D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% decrease</w:t>
            </w:r>
          </w:p>
        </w:tc>
        <w:tc>
          <w:tcPr>
            <w:tcW w:w="3969" w:type="dxa"/>
            <w:gridSpan w:val="2"/>
            <w:vMerge/>
            <w:tcBorders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E6E9FEF" w14:textId="77777777" w:rsidR="002A5F8F" w:rsidRPr="00E76E6D" w:rsidRDefault="002A5F8F" w:rsidP="002A5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A7F32" w14:textId="77777777" w:rsidR="002A5F8F" w:rsidRPr="00E76E6D" w:rsidRDefault="002A5F8F" w:rsidP="002A5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2A5F8F" w:rsidRPr="00E76E6D" w14:paraId="297DBAE7" w14:textId="77777777" w:rsidTr="0009074A">
        <w:trPr>
          <w:trHeight w:val="29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D3B7" w14:textId="77777777" w:rsidR="002A5F8F" w:rsidRPr="00E76E6D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T +/- </w:t>
            </w: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sf-1</w:t>
            </w:r>
            <w:r w:rsidR="00D03B6D" w:rsidRPr="00D03B6D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GB"/>
              </w:rPr>
              <w:t>neuro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1E6C922" w14:textId="77777777" w:rsidR="00A85E63" w:rsidRPr="00E76E6D" w:rsidRDefault="002A5F8F" w:rsidP="00A85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ipl-1, lipl-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qRT-PCR Fig </w:t>
            </w:r>
            <w:r w:rsidR="00A85E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I-K</w:t>
            </w:r>
          </w:p>
          <w:p w14:paraId="5DBED2ED" w14:textId="77777777" w:rsidR="002A5F8F" w:rsidRPr="00E76E6D" w:rsidRDefault="002A5F8F" w:rsidP="002A5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AE90" w14:textId="77777777" w:rsidR="002A5F8F" w:rsidRPr="00E76E6D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 contro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D860" w14:textId="77777777" w:rsidR="002A5F8F" w:rsidRPr="00E76E6D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ipl-1</w:t>
            </w:r>
            <w:r w:rsidR="004200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:</w:t>
            </w:r>
            <w:r w:rsidR="004809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r w:rsidR="00420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1.4 fold, </w:t>
            </w: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ipl-3</w:t>
            </w:r>
            <w:r w:rsidR="004200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:</w:t>
            </w: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 fold</w:t>
            </w:r>
          </w:p>
        </w:tc>
        <w:tc>
          <w:tcPr>
            <w:tcW w:w="3969" w:type="dxa"/>
            <w:gridSpan w:val="2"/>
            <w:vMerge w:val="restart"/>
            <w:tcBorders>
              <w:top w:val="single" w:sz="8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58C3B3" w14:textId="77777777" w:rsidR="002A5F8F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66706B">
              <w:rPr>
                <w:rFonts w:ascii="Times New Roman" w:eastAsia="Times New Roman" w:hAnsi="Times New Roman" w:cs="Times New Roman"/>
                <w:i/>
                <w:color w:val="000000" w:themeColor="text1"/>
                <w:lang w:eastAsia="en-GB"/>
              </w:rPr>
              <w:t>nhsf-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effect differs across genotypes</w:t>
            </w:r>
          </w:p>
          <w:p w14:paraId="1058884A" w14:textId="77777777" w:rsidR="002A5F8F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p&lt;0.0001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 w:rsidRPr="00D45071">
              <w:rPr>
                <w:rFonts w:ascii="Times New Roman" w:eastAsia="Times New Roman" w:hAnsi="Times New Roman" w:cs="Times New Roman"/>
                <w:i/>
                <w:lang w:eastAsia="en-GB"/>
              </w:rPr>
              <w:t>lipl-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) 2way ANOVA</w:t>
            </w:r>
            <w:r w:rsidR="00E12169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</w:p>
          <w:p w14:paraId="2F7145B1" w14:textId="77777777" w:rsidR="002A5F8F" w:rsidRPr="0066706B" w:rsidRDefault="004027A5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&lt;0.0001</w:t>
            </w:r>
            <w:r w:rsidR="002A5F8F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="002A5F8F">
              <w:rPr>
                <w:rFonts w:ascii="Times New Roman" w:eastAsia="Times New Roman" w:hAnsi="Times New Roman" w:cs="Times New Roman"/>
                <w:i/>
                <w:lang w:eastAsia="en-GB"/>
              </w:rPr>
              <w:t>lipl-3</w:t>
            </w:r>
            <w:r w:rsidR="002A5F8F">
              <w:rPr>
                <w:rFonts w:ascii="Times New Roman" w:eastAsia="Times New Roman" w:hAnsi="Times New Roman" w:cs="Times New Roman"/>
                <w:lang w:eastAsia="en-GB"/>
              </w:rPr>
              <w:t xml:space="preserve">) </w:t>
            </w:r>
            <w:r w:rsidR="00E12169">
              <w:rPr>
                <w:rFonts w:ascii="Times New Roman" w:eastAsia="Times New Roman" w:hAnsi="Times New Roman" w:cs="Times New Roman"/>
                <w:lang w:eastAsia="en-GB"/>
              </w:rPr>
              <w:t>mixed effect</w:t>
            </w:r>
            <w:r w:rsidR="00363BF9">
              <w:rPr>
                <w:rFonts w:ascii="Times New Roman" w:eastAsia="Times New Roman" w:hAnsi="Times New Roman" w:cs="Times New Roman"/>
                <w:lang w:eastAsia="en-GB"/>
              </w:rPr>
              <w:t xml:space="preserve"> analysis</w:t>
            </w:r>
            <w:r w:rsidR="00E12169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  <w:r w:rsidR="002A5F8F">
              <w:rPr>
                <w:rFonts w:ascii="Times New Roman" w:eastAsia="Times New Roman" w:hAnsi="Times New Roman" w:cs="Times New Roman"/>
                <w:lang w:eastAsia="en-GB"/>
              </w:rPr>
              <w:t xml:space="preserve">                            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B63BB" w14:textId="77777777" w:rsidR="002A5F8F" w:rsidRPr="00E76E6D" w:rsidRDefault="002A5F8F" w:rsidP="002A5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_</w:t>
            </w:r>
          </w:p>
        </w:tc>
      </w:tr>
      <w:tr w:rsidR="002A5F8F" w:rsidRPr="00E76E6D" w14:paraId="0B090826" w14:textId="77777777" w:rsidTr="0009074A">
        <w:trPr>
          <w:trHeight w:val="29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EBB6" w14:textId="77777777" w:rsidR="002A5F8F" w:rsidRPr="00E76E6D" w:rsidRDefault="002A5F8F" w:rsidP="00D03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ax-2(p671)</w:t>
            </w:r>
            <w:r w:rsidR="00D03B6D" w:rsidRPr="00FD4B74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of</w:t>
            </w:r>
            <w:r w:rsidR="00D03B6D"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D03B6D"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+/- hsf-1</w:t>
            </w:r>
            <w:r w:rsidR="00D03B6D" w:rsidRPr="00420051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GB"/>
              </w:rPr>
              <w:t>neuro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9A7D02" w14:textId="77777777" w:rsidR="002A5F8F" w:rsidRPr="00E76E6D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9209" w14:textId="77777777" w:rsidR="002A5F8F" w:rsidRPr="00E76E6D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itive contro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5B14" w14:textId="77777777" w:rsidR="002A5F8F" w:rsidRPr="00E76E6D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ipl-1</w:t>
            </w:r>
            <w:r w:rsidR="00420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:</w:t>
            </w:r>
            <w:r w:rsidR="004809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 fold,</w:t>
            </w:r>
            <w:r w:rsidR="00420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ipl-3</w:t>
            </w:r>
            <w:r w:rsidR="00420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:</w:t>
            </w:r>
            <w:r w:rsidR="004809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.5 fold </w:t>
            </w:r>
          </w:p>
        </w:tc>
        <w:tc>
          <w:tcPr>
            <w:tcW w:w="3969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8FF930" w14:textId="77777777" w:rsidR="002A5F8F" w:rsidRPr="00E76E6D" w:rsidRDefault="002A5F8F" w:rsidP="002A5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787FE" w14:textId="77777777" w:rsidR="002A5F8F" w:rsidRPr="00E76E6D" w:rsidRDefault="002A5F8F" w:rsidP="002A5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_</w:t>
            </w:r>
          </w:p>
        </w:tc>
      </w:tr>
      <w:tr w:rsidR="002A5F8F" w:rsidRPr="00E76E6D" w14:paraId="1924AF30" w14:textId="77777777" w:rsidTr="0009074A">
        <w:trPr>
          <w:trHeight w:val="29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4A6E" w14:textId="77777777" w:rsidR="002A5F8F" w:rsidRPr="00E76E6D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T +/- </w:t>
            </w: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sf-1</w:t>
            </w:r>
            <w:r w:rsidR="00D03B6D" w:rsidRPr="00D03B6D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GB"/>
              </w:rPr>
              <w:t>neuro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5659BD" w14:textId="77777777" w:rsidR="002A5F8F" w:rsidRPr="00E76E6D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AA90" w14:textId="77777777" w:rsidR="002A5F8F" w:rsidRPr="00E76E6D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 control</w:t>
            </w:r>
            <w:r w:rsidR="002C51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exp ASJ,AWB,ASK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1660" w14:textId="77777777" w:rsidR="002A5F8F" w:rsidRPr="00E76E6D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ipl-1</w:t>
            </w:r>
            <w:r w:rsidR="00420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:</w:t>
            </w:r>
            <w:r w:rsidR="004809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F55D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</w:t>
            </w: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fold, </w:t>
            </w:r>
            <w:r w:rsidR="00420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ipl-3</w:t>
            </w:r>
            <w:r w:rsidR="004200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:</w:t>
            </w:r>
            <w:r w:rsidR="004809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2C51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fold </w:t>
            </w:r>
          </w:p>
        </w:tc>
        <w:tc>
          <w:tcPr>
            <w:tcW w:w="396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B784653" w14:textId="77777777" w:rsidR="002A5F8F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way ANOVA interaction</w:t>
            </w:r>
            <w:r w:rsidR="00E12169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:</w:t>
            </w:r>
          </w:p>
          <w:p w14:paraId="502EDC1B" w14:textId="77777777" w:rsidR="002A5F8F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Similar effect of </w:t>
            </w:r>
            <w:r w:rsidRPr="00437FF1">
              <w:rPr>
                <w:rFonts w:ascii="Times New Roman" w:eastAsia="Times New Roman" w:hAnsi="Times New Roman" w:cs="Times New Roman"/>
                <w:i/>
                <w:lang w:eastAsia="en-GB"/>
              </w:rPr>
              <w:t>hsf-1</w:t>
            </w:r>
            <w:r w:rsidR="00420051" w:rsidRPr="00420051">
              <w:rPr>
                <w:rFonts w:ascii="Times New Roman" w:eastAsia="Times New Roman" w:hAnsi="Times New Roman" w:cs="Times New Roman"/>
                <w:i/>
                <w:vertAlign w:val="superscript"/>
                <w:lang w:eastAsia="en-GB"/>
              </w:rPr>
              <w:t>neuro</w:t>
            </w:r>
            <w:r w:rsidRPr="00420051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across genotypes: </w:t>
            </w:r>
          </w:p>
          <w:p w14:paraId="30BEDEB0" w14:textId="77777777" w:rsidR="002A5F8F" w:rsidRPr="00E76E6D" w:rsidRDefault="00A85E63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=0.8221</w:t>
            </w:r>
            <w:r w:rsidR="002A5F8F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="002A5F8F" w:rsidRPr="00D45071">
              <w:rPr>
                <w:rFonts w:ascii="Times New Roman" w:eastAsia="Times New Roman" w:hAnsi="Times New Roman" w:cs="Times New Roman"/>
                <w:i/>
                <w:lang w:eastAsia="en-GB"/>
              </w:rPr>
              <w:t>lipl-1</w:t>
            </w:r>
            <w:r w:rsidR="002A5F8F">
              <w:rPr>
                <w:rFonts w:ascii="Times New Roman" w:eastAsia="Times New Roman" w:hAnsi="Times New Roman" w:cs="Times New Roman"/>
                <w:lang w:eastAsia="en-GB"/>
              </w:rPr>
              <w:t xml:space="preserve">)                        </w:t>
            </w:r>
            <w:r w:rsidR="00A62C95">
              <w:rPr>
                <w:rFonts w:ascii="Times New Roman" w:eastAsia="Times New Roman" w:hAnsi="Times New Roman" w:cs="Times New Roman"/>
                <w:lang w:eastAsia="en-GB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p=0.9936</w:t>
            </w:r>
            <w:r w:rsidR="002A5F8F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="002A5F8F" w:rsidRPr="00D45071">
              <w:rPr>
                <w:rFonts w:ascii="Times New Roman" w:eastAsia="Times New Roman" w:hAnsi="Times New Roman" w:cs="Times New Roman"/>
                <w:i/>
                <w:lang w:eastAsia="en-GB"/>
              </w:rPr>
              <w:t>lipl-3</w:t>
            </w:r>
            <w:r w:rsidR="002A5F8F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1C87A" w14:textId="77777777" w:rsidR="002A5F8F" w:rsidRPr="00E76E6D" w:rsidRDefault="002A5F8F" w:rsidP="002A5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</w:tr>
      <w:tr w:rsidR="002A5F8F" w:rsidRPr="00E76E6D" w14:paraId="4A12A758" w14:textId="77777777" w:rsidTr="0009074A">
        <w:trPr>
          <w:trHeight w:val="29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18720" w14:textId="77777777" w:rsidR="002A5F8F" w:rsidRPr="00E76E6D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SJ(-) +/- </w:t>
            </w:r>
            <w:r w:rsidR="00D03B6D"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sf-1</w:t>
            </w:r>
            <w:r w:rsidR="00D03B6D" w:rsidRPr="00D03B6D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GB"/>
              </w:rPr>
              <w:t>neuro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89A36D" w14:textId="77777777" w:rsidR="002A5F8F" w:rsidRPr="00E76E6D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6D67" w14:textId="77777777" w:rsidR="002A5F8F" w:rsidRPr="00E76E6D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SJ</w:t>
            </w: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genetic ablation (</w:t>
            </w:r>
            <w:r w:rsidRPr="00A935B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trx-1p::TeTx</w:t>
            </w: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FC55" w14:textId="77777777" w:rsidR="002A5F8F" w:rsidRPr="00E76E6D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ipl-1</w:t>
            </w:r>
            <w:r w:rsidR="004809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: </w:t>
            </w: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6.1 fold, </w:t>
            </w: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ipl-3</w:t>
            </w:r>
            <w:r w:rsidR="004809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:</w:t>
            </w: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5.3 fold </w:t>
            </w:r>
          </w:p>
        </w:tc>
        <w:tc>
          <w:tcPr>
            <w:tcW w:w="396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122B8" w14:textId="77777777" w:rsidR="002A5F8F" w:rsidRPr="00E76E6D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DBE85" w14:textId="77777777" w:rsidR="002A5F8F" w:rsidRPr="00E76E6D" w:rsidRDefault="002A5F8F" w:rsidP="002A5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2A5F8F" w:rsidRPr="00E76E6D" w14:paraId="55618885" w14:textId="77777777" w:rsidTr="0009074A">
        <w:trPr>
          <w:trHeight w:val="29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AA932" w14:textId="77777777" w:rsidR="002A5F8F" w:rsidRPr="00E76E6D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WB(-) +/- </w:t>
            </w:r>
            <w:r w:rsidR="00D03B6D"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sf-1</w:t>
            </w:r>
            <w:r w:rsidR="00D03B6D" w:rsidRPr="00D03B6D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GB"/>
              </w:rPr>
              <w:t>neuro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29AEEA" w14:textId="77777777" w:rsidR="002A5F8F" w:rsidRPr="00E76E6D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395A" w14:textId="77777777" w:rsidR="002A5F8F" w:rsidRPr="00E76E6D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WB</w:t>
            </w: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tic ablation (</w:t>
            </w:r>
            <w:r w:rsidRPr="00A935B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str-1p::casp-1</w:t>
            </w: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EC37" w14:textId="77777777" w:rsidR="002A5F8F" w:rsidRPr="00E76E6D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ipl-1</w:t>
            </w:r>
            <w:r w:rsidR="004809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: </w:t>
            </w: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.6 fold, </w:t>
            </w: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ipl-3</w:t>
            </w:r>
            <w:r w:rsidR="004809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: </w:t>
            </w: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.4 fold </w:t>
            </w:r>
          </w:p>
        </w:tc>
        <w:tc>
          <w:tcPr>
            <w:tcW w:w="396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ECE81" w14:textId="77777777" w:rsidR="002A5F8F" w:rsidRPr="00E76E6D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F4DA25" w14:textId="77777777" w:rsidR="002A5F8F" w:rsidRPr="00E76E6D" w:rsidRDefault="002A5F8F" w:rsidP="002A5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  <w:tr w:rsidR="002A5F8F" w:rsidRPr="00E76E6D" w14:paraId="6190BC76" w14:textId="77777777" w:rsidTr="0009074A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F304F" w14:textId="77777777" w:rsidR="002A5F8F" w:rsidRPr="00E76E6D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SK(-) +/- </w:t>
            </w:r>
            <w:r w:rsidR="00D03B6D"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sf-1</w:t>
            </w:r>
            <w:r w:rsidR="00D03B6D" w:rsidRPr="00D03B6D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GB"/>
              </w:rPr>
              <w:t>neuro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ACFFF2" w14:textId="77777777" w:rsidR="002A5F8F" w:rsidRPr="00E76E6D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3B810" w14:textId="77777777" w:rsidR="002A5F8F" w:rsidRPr="00E76E6D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SK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genetic ablation (</w:t>
            </w:r>
            <w:r w:rsidRPr="00A935B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sra-9p::casp-1</w:t>
            </w: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0CC9" w14:textId="77777777" w:rsidR="002A5F8F" w:rsidRPr="00E76E6D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ipl-1</w:t>
            </w:r>
            <w:r w:rsidR="004809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: </w:t>
            </w: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4.0 fold, </w:t>
            </w:r>
            <w:r w:rsidRPr="00E76E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ipl-3</w:t>
            </w:r>
            <w:r w:rsidR="004809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: </w:t>
            </w: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.1 fold </w:t>
            </w:r>
          </w:p>
        </w:tc>
        <w:tc>
          <w:tcPr>
            <w:tcW w:w="3969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80C6617" w14:textId="77777777" w:rsidR="002A5F8F" w:rsidRPr="00E76E6D" w:rsidRDefault="002A5F8F" w:rsidP="002A5F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56FDA" w14:textId="77777777" w:rsidR="002A5F8F" w:rsidRPr="00E76E6D" w:rsidRDefault="002A5F8F" w:rsidP="002A5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76E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</w:tr>
    </w:tbl>
    <w:p w14:paraId="089AD289" w14:textId="77777777" w:rsidR="00E12169" w:rsidRDefault="00E12169" w:rsidP="00E12169">
      <w:pPr>
        <w:rPr>
          <w:rFonts w:ascii="Times New Roman" w:hAnsi="Times New Roman" w:cs="Times New Roman"/>
          <w:sz w:val="20"/>
          <w:szCs w:val="20"/>
        </w:rPr>
      </w:pPr>
      <w:r w:rsidRPr="00E12169">
        <w:rPr>
          <w:rFonts w:ascii="Times New Roman" w:hAnsi="Times New Roman" w:cs="Times New Roman"/>
          <w:sz w:val="20"/>
          <w:szCs w:val="20"/>
        </w:rPr>
        <w:t xml:space="preserve">*statistical </w:t>
      </w:r>
      <w:r>
        <w:rPr>
          <w:rFonts w:ascii="Times New Roman" w:hAnsi="Times New Roman" w:cs="Times New Roman"/>
          <w:sz w:val="20"/>
          <w:szCs w:val="20"/>
        </w:rPr>
        <w:t>analysis was</w:t>
      </w:r>
      <w:r w:rsidRPr="00E12169">
        <w:rPr>
          <w:rFonts w:ascii="Times New Roman" w:hAnsi="Times New Roman" w:cs="Times New Roman"/>
          <w:sz w:val="20"/>
          <w:szCs w:val="20"/>
        </w:rPr>
        <w:t xml:space="preserve"> performed on log-transformed data as range of data differed with the scale</w:t>
      </w:r>
      <w:r w:rsidR="00FD4B74">
        <w:rPr>
          <w:rFonts w:ascii="Times New Roman" w:hAnsi="Times New Roman" w:cs="Times New Roman"/>
          <w:sz w:val="20"/>
          <w:szCs w:val="20"/>
        </w:rPr>
        <w:t xml:space="preserve"> – </w:t>
      </w:r>
      <w:r w:rsidR="00FD4B74" w:rsidRPr="00650A5B">
        <w:rPr>
          <w:rFonts w:ascii="Times New Roman" w:hAnsi="Times New Roman" w:cs="Times New Roman"/>
          <w:i/>
          <w:sz w:val="20"/>
          <w:szCs w:val="20"/>
        </w:rPr>
        <w:t>lof</w:t>
      </w:r>
      <w:r w:rsidR="00FD4B74">
        <w:rPr>
          <w:rFonts w:ascii="Times New Roman" w:hAnsi="Times New Roman" w:cs="Times New Roman"/>
          <w:sz w:val="20"/>
          <w:szCs w:val="20"/>
        </w:rPr>
        <w:t>: loss of function</w:t>
      </w:r>
    </w:p>
    <w:p w14:paraId="368B992D" w14:textId="2B4AF214" w:rsidR="003A0E3D" w:rsidRDefault="00961012" w:rsidP="003A0E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9</w:t>
      </w:r>
      <w:r w:rsidR="00BA44B5">
        <w:rPr>
          <w:rFonts w:ascii="Times New Roman" w:hAnsi="Times New Roman" w:cs="Times New Roman"/>
          <w:b/>
        </w:rPr>
        <w:t xml:space="preserve"> Table</w:t>
      </w:r>
      <w:r w:rsidR="003A0E3D" w:rsidRPr="001C2FC9">
        <w:rPr>
          <w:rFonts w:ascii="Times New Roman" w:hAnsi="Times New Roman" w:cs="Times New Roman"/>
          <w:b/>
        </w:rPr>
        <w:t>.</w:t>
      </w:r>
      <w:r w:rsidR="003A0E3D" w:rsidRPr="001C2FC9">
        <w:rPr>
          <w:rFonts w:ascii="Times New Roman" w:hAnsi="Times New Roman" w:cs="Times New Roman"/>
          <w:color w:val="000000"/>
        </w:rPr>
        <w:t xml:space="preserve"> </w:t>
      </w:r>
      <w:r w:rsidR="003A0E3D" w:rsidRPr="001C2FC9">
        <w:rPr>
          <w:rFonts w:ascii="Times New Roman" w:hAnsi="Times New Roman" w:cs="Times New Roman"/>
          <w:b/>
          <w:bCs/>
          <w:color w:val="000000"/>
        </w:rPr>
        <w:t>The activation of</w:t>
      </w:r>
      <w:r w:rsidR="003A0E3D" w:rsidRPr="001C2FC9">
        <w:rPr>
          <w:rFonts w:ascii="Times New Roman" w:hAnsi="Times New Roman" w:cs="Times New Roman"/>
          <w:b/>
          <w:bCs/>
          <w:i/>
          <w:iCs/>
          <w:color w:val="000000"/>
        </w:rPr>
        <w:t xml:space="preserve"> hsf-1</w:t>
      </w:r>
      <w:r w:rsidR="003A0E3D" w:rsidRPr="00334EC9">
        <w:rPr>
          <w:rFonts w:ascii="Times New Roman" w:hAnsi="Times New Roman" w:cs="Times New Roman"/>
          <w:b/>
          <w:bCs/>
          <w:i/>
          <w:iCs/>
          <w:color w:val="000000"/>
          <w:vertAlign w:val="superscript"/>
        </w:rPr>
        <w:t>neuro</w:t>
      </w:r>
      <w:r w:rsidR="003A0E3D" w:rsidRPr="001C2FC9">
        <w:rPr>
          <w:rFonts w:ascii="Times New Roman" w:hAnsi="Times New Roman" w:cs="Times New Roman"/>
          <w:b/>
          <w:bCs/>
          <w:color w:val="000000"/>
        </w:rPr>
        <w:t xml:space="preserve"> in six or more </w:t>
      </w:r>
      <w:r w:rsidR="003A0E3D" w:rsidRPr="001C2FC9">
        <w:rPr>
          <w:rFonts w:ascii="Times New Roman" w:hAnsi="Times New Roman" w:cs="Times New Roman"/>
          <w:b/>
          <w:bCs/>
          <w:i/>
          <w:iCs/>
          <w:color w:val="000000"/>
        </w:rPr>
        <w:t>tax-2/tax-4</w:t>
      </w:r>
      <w:r w:rsidR="003A0E3D" w:rsidRPr="001C2FC9">
        <w:rPr>
          <w:rFonts w:ascii="Times New Roman" w:hAnsi="Times New Roman" w:cs="Times New Roman"/>
          <w:b/>
          <w:bCs/>
          <w:color w:val="000000"/>
        </w:rPr>
        <w:t xml:space="preserve"> expressing neurons is required for remote fat remodelling</w:t>
      </w:r>
      <w:r w:rsidR="003A0E3D">
        <w:rPr>
          <w:b/>
          <w:bCs/>
          <w:color w:val="000000"/>
        </w:rPr>
        <w:t>.</w:t>
      </w:r>
      <w:r w:rsidR="003A0E3D">
        <w:rPr>
          <w:rFonts w:ascii="Times New Roman" w:hAnsi="Times New Roman" w:cs="Times New Roman"/>
          <w:b/>
        </w:rPr>
        <w:t xml:space="preserve"> </w:t>
      </w:r>
      <w:r w:rsidR="003A0E3D">
        <w:rPr>
          <w:rFonts w:ascii="Times New Roman" w:hAnsi="Times New Roman" w:cs="Times New Roman"/>
        </w:rPr>
        <w:t>Related to Figure 3F-K.</w:t>
      </w:r>
    </w:p>
    <w:p w14:paraId="24803129" w14:textId="5E2214F4" w:rsidR="00334EC9" w:rsidRPr="00DB03F7" w:rsidRDefault="00334EC9" w:rsidP="00334EC9">
      <w:pPr>
        <w:spacing w:before="240" w:after="240" w:line="480" w:lineRule="auto"/>
        <w:jc w:val="both"/>
        <w:rPr>
          <w:rFonts w:ascii="Times New Roman" w:hAnsi="Times New Roman" w:cs="Times New Roman"/>
          <w:b/>
        </w:rPr>
      </w:pPr>
      <w:r w:rsidRPr="00DB03F7">
        <w:rPr>
          <w:rFonts w:ascii="Times New Roman" w:hAnsi="Times New Roman" w:cs="Times New Roman"/>
          <w:color w:val="000000"/>
        </w:rPr>
        <w:t xml:space="preserve">Rescue in </w:t>
      </w:r>
      <w:r w:rsidRPr="00DB03F7">
        <w:rPr>
          <w:rFonts w:ascii="Times New Roman" w:hAnsi="Times New Roman" w:cs="Times New Roman"/>
          <w:i/>
          <w:color w:val="000000"/>
        </w:rPr>
        <w:t>tax-2(p694)</w:t>
      </w:r>
      <w:r w:rsidRPr="00DB03F7">
        <w:rPr>
          <w:rFonts w:ascii="Times New Roman" w:hAnsi="Times New Roman" w:cs="Times New Roman"/>
          <w:color w:val="000000"/>
        </w:rPr>
        <w:t xml:space="preserve"> allele which eliminates the function of neurons indicated in </w:t>
      </w:r>
      <w:r w:rsidRPr="00DB03F7">
        <w:rPr>
          <w:rFonts w:ascii="Times New Roman" w:hAnsi="Times New Roman" w:cs="Times New Roman"/>
          <w:b/>
          <w:color w:val="000000"/>
        </w:rPr>
        <w:t>Fig 3I</w:t>
      </w:r>
      <w:r w:rsidRPr="00DB03F7">
        <w:rPr>
          <w:rFonts w:ascii="Times New Roman" w:hAnsi="Times New Roman" w:cs="Times New Roman"/>
          <w:color w:val="000000"/>
        </w:rPr>
        <w:t xml:space="preserve">, suggesting that </w:t>
      </w:r>
      <w:sdt>
        <w:sdtPr>
          <w:rPr>
            <w:rFonts w:ascii="Times New Roman" w:hAnsi="Times New Roman" w:cs="Times New Roman"/>
          </w:rPr>
          <w:tag w:val="goog_rdk_414"/>
          <w:id w:val="-608512824"/>
        </w:sdtPr>
        <w:sdtEndPr/>
        <w:sdtContent>
          <w:r w:rsidRPr="00DB03F7">
            <w:rPr>
              <w:rFonts w:ascii="Times New Roman" w:hAnsi="Times New Roman" w:cs="Times New Roman"/>
              <w:i/>
              <w:color w:val="333333"/>
              <w:highlight w:val="white"/>
            </w:rPr>
            <w:t xml:space="preserve"> hsf-1</w:t>
          </w:r>
          <w:r w:rsidRPr="00DB03F7">
            <w:rPr>
              <w:rFonts w:ascii="Times New Roman" w:hAnsi="Times New Roman" w:cs="Times New Roman"/>
              <w:i/>
              <w:color w:val="333333"/>
              <w:highlight w:val="white"/>
              <w:vertAlign w:val="superscript"/>
            </w:rPr>
            <w:t>neuro</w:t>
          </w:r>
          <w:r w:rsidRPr="00DB03F7">
            <w:rPr>
              <w:rFonts w:ascii="Times New Roman" w:hAnsi="Times New Roman" w:cs="Times New Roman"/>
              <w:color w:val="333333"/>
              <w:highlight w:val="white"/>
              <w:vertAlign w:val="superscript"/>
            </w:rPr>
            <w:t> </w:t>
          </w:r>
        </w:sdtContent>
      </w:sdt>
      <w:r w:rsidRPr="00DB03F7">
        <w:rPr>
          <w:rFonts w:ascii="Times New Roman" w:hAnsi="Times New Roman" w:cs="Times New Roman"/>
          <w:color w:val="000000"/>
        </w:rPr>
        <w:t xml:space="preserve">expression in specific or a combination of ASG, ASJ, ASK, AWB, ASI, AWC neurons must be responsible for controlling fat accumulation. </w:t>
      </w:r>
      <w:r w:rsidRPr="00DB03F7">
        <w:rPr>
          <w:rFonts w:ascii="Times New Roman" w:hAnsi="Times New Roman" w:cs="Times New Roman"/>
          <w:b/>
          <w:color w:val="000000"/>
        </w:rPr>
        <w:t>Fig 3J</w:t>
      </w:r>
      <w:r w:rsidRPr="00DB03F7">
        <w:rPr>
          <w:rFonts w:ascii="Times New Roman" w:hAnsi="Times New Roman" w:cs="Times New Roman"/>
          <w:color w:val="000000"/>
        </w:rPr>
        <w:t xml:space="preserve"> shows a diagram summarizing all the experiments performed to genetically dissect individual or combinations of neurons that mediate </w:t>
      </w:r>
      <w:sdt>
        <w:sdtPr>
          <w:rPr>
            <w:rFonts w:ascii="Times New Roman" w:hAnsi="Times New Roman" w:cs="Times New Roman"/>
          </w:rPr>
          <w:tag w:val="goog_rdk_417"/>
          <w:id w:val="-171567585"/>
        </w:sdtPr>
        <w:sdtEndPr/>
        <w:sdtContent>
          <w:r w:rsidRPr="00DB03F7">
            <w:rPr>
              <w:rFonts w:ascii="Times New Roman" w:hAnsi="Times New Roman" w:cs="Times New Roman"/>
              <w:i/>
              <w:color w:val="333333"/>
              <w:highlight w:val="white"/>
            </w:rPr>
            <w:t xml:space="preserve"> hsf-1</w:t>
          </w:r>
          <w:r w:rsidRPr="00DB03F7">
            <w:rPr>
              <w:rFonts w:ascii="Times New Roman" w:hAnsi="Times New Roman" w:cs="Times New Roman"/>
              <w:i/>
              <w:color w:val="333333"/>
              <w:highlight w:val="white"/>
              <w:vertAlign w:val="superscript"/>
            </w:rPr>
            <w:t>neuro</w:t>
          </w:r>
          <w:r w:rsidRPr="00DB03F7">
            <w:rPr>
              <w:rFonts w:ascii="Times New Roman" w:hAnsi="Times New Roman" w:cs="Times New Roman"/>
              <w:color w:val="333333"/>
              <w:highlight w:val="white"/>
              <w:vertAlign w:val="superscript"/>
            </w:rPr>
            <w:t> </w:t>
          </w:r>
        </w:sdtContent>
      </w:sdt>
      <w:r w:rsidRPr="00DB03F7">
        <w:rPr>
          <w:rFonts w:ascii="Times New Roman" w:hAnsi="Times New Roman" w:cs="Times New Roman"/>
          <w:color w:val="000000"/>
        </w:rPr>
        <w:t xml:space="preserve">dependent fat </w:t>
      </w:r>
      <w:r w:rsidR="0081198B" w:rsidRPr="00DB03F7">
        <w:rPr>
          <w:rFonts w:ascii="Times New Roman" w:hAnsi="Times New Roman" w:cs="Times New Roman"/>
          <w:color w:val="000000"/>
        </w:rPr>
        <w:t>remodelling</w:t>
      </w:r>
      <w:r w:rsidRPr="00DB03F7">
        <w:rPr>
          <w:rFonts w:ascii="Times New Roman" w:hAnsi="Times New Roman" w:cs="Times New Roman"/>
          <w:color w:val="000000"/>
        </w:rPr>
        <w:t xml:space="preserve">.   We used different techniques to test specific neuron(s) involvement in </w:t>
      </w:r>
      <w:sdt>
        <w:sdtPr>
          <w:rPr>
            <w:rFonts w:ascii="Times New Roman" w:hAnsi="Times New Roman" w:cs="Times New Roman"/>
          </w:rPr>
          <w:tag w:val="goog_rdk_420"/>
          <w:id w:val="-1552691467"/>
        </w:sdtPr>
        <w:sdtEndPr/>
        <w:sdtContent>
          <w:r w:rsidRPr="00DB03F7">
            <w:rPr>
              <w:rFonts w:ascii="Times New Roman" w:hAnsi="Times New Roman" w:cs="Times New Roman"/>
              <w:i/>
              <w:color w:val="333333"/>
              <w:highlight w:val="white"/>
            </w:rPr>
            <w:t xml:space="preserve"> hsf-1</w:t>
          </w:r>
          <w:r w:rsidRPr="00DB03F7">
            <w:rPr>
              <w:rFonts w:ascii="Times New Roman" w:hAnsi="Times New Roman" w:cs="Times New Roman"/>
              <w:i/>
              <w:color w:val="333333"/>
              <w:highlight w:val="white"/>
              <w:vertAlign w:val="superscript"/>
            </w:rPr>
            <w:t>neuro</w:t>
          </w:r>
          <w:r w:rsidRPr="00DB03F7">
            <w:rPr>
              <w:rFonts w:ascii="Times New Roman" w:hAnsi="Times New Roman" w:cs="Times New Roman"/>
              <w:color w:val="333333"/>
              <w:highlight w:val="white"/>
              <w:vertAlign w:val="superscript"/>
            </w:rPr>
            <w:t xml:space="preserve">  </w:t>
          </w:r>
        </w:sdtContent>
      </w:sdt>
      <w:r w:rsidRPr="00DB03F7">
        <w:rPr>
          <w:rFonts w:ascii="Times New Roman" w:hAnsi="Times New Roman" w:cs="Times New Roman"/>
          <w:color w:val="000000"/>
        </w:rPr>
        <w:t xml:space="preserve">dependent lean phenotype. </w:t>
      </w:r>
      <w:r w:rsidRPr="00DB03F7">
        <w:rPr>
          <w:rFonts w:ascii="Times New Roman" w:hAnsi="Times New Roman" w:cs="Times New Roman"/>
          <w:color w:val="000000"/>
          <w:u w:val="single"/>
        </w:rPr>
        <w:t>Tax-4 rescue assays</w:t>
      </w:r>
      <w:r w:rsidRPr="00DB03F7">
        <w:rPr>
          <w:rFonts w:ascii="Times New Roman" w:hAnsi="Times New Roman" w:cs="Times New Roman"/>
          <w:i/>
          <w:color w:val="000000"/>
          <w:u w:val="single"/>
        </w:rPr>
        <w:t>:</w:t>
      </w:r>
      <w:r w:rsidRPr="00DB03F7">
        <w:rPr>
          <w:rFonts w:ascii="Times New Roman" w:hAnsi="Times New Roman" w:cs="Times New Roman"/>
          <w:i/>
          <w:color w:val="000000"/>
        </w:rPr>
        <w:t xml:space="preserve"> tax-4(+)</w:t>
      </w:r>
      <w:r w:rsidRPr="00DB03F7">
        <w:rPr>
          <w:rFonts w:ascii="Times New Roman" w:hAnsi="Times New Roman" w:cs="Times New Roman"/>
          <w:color w:val="000000"/>
        </w:rPr>
        <w:t xml:space="preserve"> was expressed in specific neurons in </w:t>
      </w:r>
      <w:r w:rsidRPr="00DB03F7">
        <w:rPr>
          <w:rFonts w:ascii="Times New Roman" w:hAnsi="Times New Roman" w:cs="Times New Roman"/>
          <w:i/>
          <w:color w:val="000000"/>
        </w:rPr>
        <w:t>tax-4(p678)</w:t>
      </w:r>
      <w:r w:rsidRPr="00DB03F7">
        <w:rPr>
          <w:rFonts w:ascii="Times New Roman" w:hAnsi="Times New Roman" w:cs="Times New Roman"/>
          <w:color w:val="000000"/>
        </w:rPr>
        <w:t xml:space="preserve"> null background (red neurons in </w:t>
      </w:r>
      <w:r w:rsidRPr="00DB03F7">
        <w:rPr>
          <w:rFonts w:ascii="Times New Roman" w:hAnsi="Times New Roman" w:cs="Times New Roman"/>
          <w:b/>
          <w:color w:val="000000"/>
        </w:rPr>
        <w:t>Fig 3J</w:t>
      </w:r>
      <w:r w:rsidRPr="00DB03F7">
        <w:rPr>
          <w:rFonts w:ascii="Times New Roman" w:hAnsi="Times New Roman" w:cs="Times New Roman"/>
          <w:color w:val="000000"/>
        </w:rPr>
        <w:t xml:space="preserve">). The expression of </w:t>
      </w:r>
      <w:r w:rsidRPr="00DB03F7">
        <w:rPr>
          <w:rFonts w:ascii="Times New Roman" w:hAnsi="Times New Roman" w:cs="Times New Roman"/>
          <w:i/>
          <w:color w:val="000000"/>
        </w:rPr>
        <w:t>tax-4</w:t>
      </w:r>
      <w:r w:rsidRPr="00DB03F7">
        <w:rPr>
          <w:rFonts w:ascii="Times New Roman" w:hAnsi="Times New Roman" w:cs="Times New Roman"/>
          <w:color w:val="000000"/>
        </w:rPr>
        <w:t xml:space="preserve"> cDNA was controlled by the following neuron-specific promoters: </w:t>
      </w:r>
      <w:r w:rsidRPr="00DB03F7">
        <w:rPr>
          <w:rFonts w:ascii="Times New Roman" w:hAnsi="Times New Roman" w:cs="Times New Roman"/>
          <w:i/>
          <w:color w:val="000000"/>
        </w:rPr>
        <w:t>pops-1p</w:t>
      </w:r>
      <w:r w:rsidRPr="00DB03F7">
        <w:rPr>
          <w:rFonts w:ascii="Times New Roman" w:hAnsi="Times New Roman" w:cs="Times New Roman"/>
          <w:color w:val="000000"/>
        </w:rPr>
        <w:t xml:space="preserve"> for ASG, </w:t>
      </w:r>
      <w:r w:rsidRPr="00DB03F7">
        <w:rPr>
          <w:rFonts w:ascii="Times New Roman" w:hAnsi="Times New Roman" w:cs="Times New Roman"/>
          <w:i/>
          <w:color w:val="000000"/>
        </w:rPr>
        <w:t>trx-1p</w:t>
      </w:r>
      <w:r w:rsidRPr="00DB03F7">
        <w:rPr>
          <w:rFonts w:ascii="Times New Roman" w:hAnsi="Times New Roman" w:cs="Times New Roman"/>
          <w:color w:val="000000"/>
        </w:rPr>
        <w:t xml:space="preserve"> for ASJ, </w:t>
      </w:r>
      <w:r w:rsidRPr="00DB03F7">
        <w:rPr>
          <w:rFonts w:ascii="Times New Roman" w:hAnsi="Times New Roman" w:cs="Times New Roman"/>
          <w:i/>
          <w:color w:val="000000"/>
        </w:rPr>
        <w:t>ceh-36p</w:t>
      </w:r>
      <w:r w:rsidRPr="00DB03F7">
        <w:rPr>
          <w:rFonts w:ascii="Times New Roman" w:hAnsi="Times New Roman" w:cs="Times New Roman"/>
          <w:color w:val="000000"/>
        </w:rPr>
        <w:t xml:space="preserve"> for AWC, and </w:t>
      </w:r>
      <w:r w:rsidRPr="00DB03F7">
        <w:rPr>
          <w:rFonts w:ascii="Times New Roman" w:hAnsi="Times New Roman" w:cs="Times New Roman"/>
          <w:i/>
          <w:color w:val="000000"/>
        </w:rPr>
        <w:t>str-3p</w:t>
      </w:r>
      <w:r w:rsidRPr="00DB03F7">
        <w:rPr>
          <w:rFonts w:ascii="Times New Roman" w:hAnsi="Times New Roman" w:cs="Times New Roman"/>
          <w:color w:val="000000"/>
        </w:rPr>
        <w:t xml:space="preserve"> for ASI. Expression in multiple neurons was achieved by co-expressing several neurons specific </w:t>
      </w:r>
      <w:r w:rsidRPr="00DB03F7">
        <w:rPr>
          <w:rFonts w:ascii="Times New Roman" w:hAnsi="Times New Roman" w:cs="Times New Roman"/>
          <w:i/>
          <w:color w:val="000000"/>
        </w:rPr>
        <w:t>tax-4(+)</w:t>
      </w:r>
      <w:r w:rsidRPr="00DB03F7">
        <w:rPr>
          <w:rFonts w:ascii="Times New Roman" w:hAnsi="Times New Roman" w:cs="Times New Roman"/>
          <w:color w:val="000000"/>
        </w:rPr>
        <w:t xml:space="preserve"> rescue constructs. In vivo fluorescent measurement of </w:t>
      </w:r>
      <w:r w:rsidRPr="00DB03F7">
        <w:rPr>
          <w:rFonts w:ascii="Times New Roman" w:hAnsi="Times New Roman" w:cs="Times New Roman"/>
          <w:i/>
          <w:color w:val="000000"/>
        </w:rPr>
        <w:t>fat-7pgfp</w:t>
      </w:r>
      <w:r w:rsidRPr="00DB03F7">
        <w:rPr>
          <w:rFonts w:ascii="Times New Roman" w:hAnsi="Times New Roman" w:cs="Times New Roman"/>
          <w:color w:val="000000"/>
        </w:rPr>
        <w:t xml:space="preserve"> levels in worms carrying </w:t>
      </w:r>
      <w:sdt>
        <w:sdtPr>
          <w:rPr>
            <w:rFonts w:ascii="Times New Roman" w:hAnsi="Times New Roman" w:cs="Times New Roman"/>
          </w:rPr>
          <w:tag w:val="goog_rdk_423"/>
          <w:id w:val="-1334675510"/>
        </w:sdtPr>
        <w:sdtEndPr/>
        <w:sdtContent>
          <w:r w:rsidRPr="00DB03F7">
            <w:rPr>
              <w:rFonts w:ascii="Times New Roman" w:hAnsi="Times New Roman" w:cs="Times New Roman"/>
              <w:i/>
              <w:color w:val="333333"/>
              <w:highlight w:val="white"/>
            </w:rPr>
            <w:t xml:space="preserve"> hsf-1</w:t>
          </w:r>
          <w:r w:rsidRPr="00DB03F7">
            <w:rPr>
              <w:rFonts w:ascii="Times New Roman" w:hAnsi="Times New Roman" w:cs="Times New Roman"/>
              <w:i/>
              <w:color w:val="333333"/>
              <w:highlight w:val="white"/>
              <w:vertAlign w:val="superscript"/>
            </w:rPr>
            <w:t>neuro</w:t>
          </w:r>
          <w:r w:rsidRPr="00DB03F7">
            <w:rPr>
              <w:rFonts w:ascii="Times New Roman" w:hAnsi="Times New Roman" w:cs="Times New Roman"/>
              <w:color w:val="333333"/>
              <w:highlight w:val="white"/>
              <w:vertAlign w:val="superscript"/>
            </w:rPr>
            <w:t> </w:t>
          </w:r>
        </w:sdtContent>
      </w:sdt>
      <w:r w:rsidRPr="00DB03F7">
        <w:rPr>
          <w:rFonts w:ascii="Times New Roman" w:hAnsi="Times New Roman" w:cs="Times New Roman"/>
          <w:color w:val="000000"/>
        </w:rPr>
        <w:t xml:space="preserve">were monitored to check </w:t>
      </w:r>
      <w:sdt>
        <w:sdtPr>
          <w:rPr>
            <w:rFonts w:ascii="Times New Roman" w:hAnsi="Times New Roman" w:cs="Times New Roman"/>
          </w:rPr>
          <w:tag w:val="goog_rdk_426"/>
          <w:id w:val="-1389795562"/>
        </w:sdtPr>
        <w:sdtEndPr/>
        <w:sdtContent>
          <w:r w:rsidRPr="00DB03F7">
            <w:rPr>
              <w:rFonts w:ascii="Times New Roman" w:hAnsi="Times New Roman" w:cs="Times New Roman"/>
              <w:i/>
              <w:color w:val="333333"/>
              <w:highlight w:val="white"/>
            </w:rPr>
            <w:t xml:space="preserve"> hsf-1</w:t>
          </w:r>
          <w:r w:rsidRPr="00DB03F7">
            <w:rPr>
              <w:rFonts w:ascii="Times New Roman" w:hAnsi="Times New Roman" w:cs="Times New Roman"/>
              <w:i/>
              <w:color w:val="333333"/>
              <w:highlight w:val="white"/>
              <w:vertAlign w:val="superscript"/>
            </w:rPr>
            <w:t>neuro</w:t>
          </w:r>
          <w:r w:rsidRPr="00DB03F7">
            <w:rPr>
              <w:rFonts w:ascii="Times New Roman" w:hAnsi="Times New Roman" w:cs="Times New Roman"/>
              <w:color w:val="333333"/>
              <w:highlight w:val="white"/>
              <w:vertAlign w:val="superscript"/>
            </w:rPr>
            <w:t> </w:t>
          </w:r>
        </w:sdtContent>
      </w:sdt>
      <w:r w:rsidRPr="00DB03F7">
        <w:rPr>
          <w:rFonts w:ascii="Times New Roman" w:hAnsi="Times New Roman" w:cs="Times New Roman"/>
          <w:color w:val="000000"/>
        </w:rPr>
        <w:t xml:space="preserve">effect on fat </w:t>
      </w:r>
      <w:r w:rsidR="0081198B" w:rsidRPr="00DB03F7">
        <w:rPr>
          <w:rFonts w:ascii="Times New Roman" w:hAnsi="Times New Roman" w:cs="Times New Roman"/>
          <w:color w:val="000000"/>
        </w:rPr>
        <w:t>remodelling</w:t>
      </w:r>
      <w:r w:rsidRPr="00DB03F7">
        <w:rPr>
          <w:rFonts w:ascii="Times New Roman" w:hAnsi="Times New Roman" w:cs="Times New Roman"/>
          <w:color w:val="000000"/>
        </w:rPr>
        <w:t xml:space="preserve">. </w:t>
      </w:r>
      <w:r w:rsidRPr="00DB03F7">
        <w:rPr>
          <w:rFonts w:ascii="Times New Roman" w:hAnsi="Times New Roman" w:cs="Times New Roman"/>
          <w:color w:val="000000"/>
          <w:u w:val="single"/>
        </w:rPr>
        <w:t xml:space="preserve">Removal of AFD function (orange neuron in </w:t>
      </w:r>
      <w:r w:rsidRPr="00DB03F7">
        <w:rPr>
          <w:rFonts w:ascii="Times New Roman" w:hAnsi="Times New Roman" w:cs="Times New Roman"/>
          <w:b/>
          <w:color w:val="000000"/>
          <w:u w:val="single"/>
        </w:rPr>
        <w:t>Fig 3J</w:t>
      </w:r>
      <w:r w:rsidRPr="00DB03F7">
        <w:rPr>
          <w:rFonts w:ascii="Times New Roman" w:hAnsi="Times New Roman" w:cs="Times New Roman"/>
          <w:color w:val="000000"/>
          <w:u w:val="single"/>
        </w:rPr>
        <w:t>):</w:t>
      </w:r>
      <w:r w:rsidRPr="00DB03F7">
        <w:rPr>
          <w:rFonts w:ascii="Times New Roman" w:hAnsi="Times New Roman" w:cs="Times New Roman"/>
          <w:color w:val="000000"/>
        </w:rPr>
        <w:t xml:space="preserve"> TTX-1 is an otd/otx homeodomain transcription factor expressed solely in the AFD thermosensory neuron, and which is required for the specification of the AFD neuron (42). Mutants carrying </w:t>
      </w:r>
      <w:r w:rsidRPr="00DB03F7">
        <w:rPr>
          <w:rFonts w:ascii="Times New Roman" w:hAnsi="Times New Roman" w:cs="Times New Roman"/>
          <w:i/>
          <w:color w:val="000000"/>
        </w:rPr>
        <w:t>ttx-1(p767)</w:t>
      </w:r>
      <w:r w:rsidRPr="00DB03F7">
        <w:rPr>
          <w:rFonts w:ascii="Times New Roman" w:hAnsi="Times New Roman" w:cs="Times New Roman"/>
          <w:color w:val="000000"/>
        </w:rPr>
        <w:t xml:space="preserve"> exhibit thermotactic </w:t>
      </w:r>
      <w:r w:rsidR="0081198B" w:rsidRPr="00DB03F7">
        <w:rPr>
          <w:rFonts w:ascii="Times New Roman" w:hAnsi="Times New Roman" w:cs="Times New Roman"/>
          <w:color w:val="000000"/>
        </w:rPr>
        <w:t>behavioural</w:t>
      </w:r>
      <w:r w:rsidRPr="00DB03F7">
        <w:rPr>
          <w:rFonts w:ascii="Times New Roman" w:hAnsi="Times New Roman" w:cs="Times New Roman"/>
          <w:color w:val="000000"/>
        </w:rPr>
        <w:t xml:space="preserve"> defects phenocopying AFD ablation (47). </w:t>
      </w:r>
      <w:r w:rsidRPr="00DB03F7">
        <w:rPr>
          <w:rFonts w:ascii="Times New Roman" w:hAnsi="Times New Roman" w:cs="Times New Roman"/>
          <w:color w:val="000000"/>
          <w:u w:val="single"/>
        </w:rPr>
        <w:t>Genetic ablation and qRT-PCR assays:</w:t>
      </w:r>
      <w:r w:rsidRPr="00DB03F7">
        <w:rPr>
          <w:rFonts w:ascii="Times New Roman" w:hAnsi="Times New Roman" w:cs="Times New Roman"/>
          <w:color w:val="000000"/>
        </w:rPr>
        <w:t xml:space="preserve"> When </w:t>
      </w:r>
      <w:r w:rsidRPr="00DB03F7">
        <w:rPr>
          <w:rFonts w:ascii="Times New Roman" w:hAnsi="Times New Roman" w:cs="Times New Roman"/>
          <w:i/>
          <w:color w:val="000000"/>
        </w:rPr>
        <w:t>fat-7p::gfp</w:t>
      </w:r>
      <w:r w:rsidRPr="00DB03F7">
        <w:rPr>
          <w:rFonts w:ascii="Times New Roman" w:hAnsi="Times New Roman" w:cs="Times New Roman"/>
          <w:color w:val="000000"/>
        </w:rPr>
        <w:t xml:space="preserve"> reporter could not be used, mRNA levels of </w:t>
      </w:r>
      <w:r w:rsidRPr="00DB03F7">
        <w:rPr>
          <w:rFonts w:ascii="Times New Roman" w:hAnsi="Times New Roman" w:cs="Times New Roman"/>
          <w:i/>
          <w:color w:val="000000"/>
        </w:rPr>
        <w:t>lipl-1</w:t>
      </w:r>
      <w:r w:rsidRPr="00DB03F7">
        <w:rPr>
          <w:rFonts w:ascii="Times New Roman" w:hAnsi="Times New Roman" w:cs="Times New Roman"/>
          <w:color w:val="000000"/>
        </w:rPr>
        <w:t xml:space="preserve"> and </w:t>
      </w:r>
      <w:r w:rsidRPr="00DB03F7">
        <w:rPr>
          <w:rFonts w:ascii="Times New Roman" w:hAnsi="Times New Roman" w:cs="Times New Roman"/>
          <w:i/>
          <w:color w:val="000000"/>
        </w:rPr>
        <w:t>lipl-3</w:t>
      </w:r>
      <w:r w:rsidRPr="00DB03F7">
        <w:rPr>
          <w:rFonts w:ascii="Times New Roman" w:hAnsi="Times New Roman" w:cs="Times New Roman"/>
          <w:color w:val="000000"/>
        </w:rPr>
        <w:t xml:space="preserve"> mRNA were monitored by qRT-PCR (blue and purple neurons in </w:t>
      </w:r>
      <w:r w:rsidRPr="00DB03F7">
        <w:rPr>
          <w:rFonts w:ascii="Times New Roman" w:hAnsi="Times New Roman" w:cs="Times New Roman"/>
          <w:b/>
          <w:color w:val="000000"/>
        </w:rPr>
        <w:t>Fig 3J</w:t>
      </w:r>
      <w:r w:rsidRPr="00DB03F7">
        <w:rPr>
          <w:rFonts w:ascii="Times New Roman" w:hAnsi="Times New Roman" w:cs="Times New Roman"/>
          <w:color w:val="000000"/>
        </w:rPr>
        <w:t xml:space="preserve">) in worms carrying genetic ablation of neurons of interest. Genetic ablation was obtained either by AWB and ASK specific expression of caspase 1, using the promoters </w:t>
      </w:r>
      <w:r w:rsidRPr="00DB03F7">
        <w:rPr>
          <w:rFonts w:ascii="Times New Roman" w:hAnsi="Times New Roman" w:cs="Times New Roman"/>
          <w:i/>
          <w:color w:val="000000"/>
        </w:rPr>
        <w:t>str-1p</w:t>
      </w:r>
      <w:r w:rsidRPr="00DB03F7">
        <w:rPr>
          <w:rFonts w:ascii="Times New Roman" w:hAnsi="Times New Roman" w:cs="Times New Roman"/>
          <w:color w:val="000000"/>
        </w:rPr>
        <w:t xml:space="preserve"> and </w:t>
      </w:r>
      <w:r w:rsidRPr="00DB03F7">
        <w:rPr>
          <w:rFonts w:ascii="Times New Roman" w:hAnsi="Times New Roman" w:cs="Times New Roman"/>
          <w:i/>
          <w:color w:val="000000"/>
        </w:rPr>
        <w:t>sra-9p</w:t>
      </w:r>
      <w:r w:rsidRPr="00DB03F7">
        <w:rPr>
          <w:rFonts w:ascii="Times New Roman" w:hAnsi="Times New Roman" w:cs="Times New Roman"/>
          <w:color w:val="000000"/>
        </w:rPr>
        <w:t xml:space="preserve">, respectively, or by ASJ specific expression of tetanus toxin using the </w:t>
      </w:r>
      <w:r w:rsidRPr="00DB03F7">
        <w:rPr>
          <w:rFonts w:ascii="Times New Roman" w:hAnsi="Times New Roman" w:cs="Times New Roman"/>
          <w:i/>
          <w:color w:val="000000"/>
        </w:rPr>
        <w:t>trx-1p</w:t>
      </w:r>
      <w:r w:rsidRPr="00DB03F7">
        <w:rPr>
          <w:rFonts w:ascii="Times New Roman" w:hAnsi="Times New Roman" w:cs="Times New Roman"/>
          <w:color w:val="000000"/>
        </w:rPr>
        <w:t xml:space="preserve"> promoter.  Tetanus toxin (TeTx) prevents neurotransmission from the neuron it is expressed in.</w:t>
      </w:r>
      <w:r w:rsidRPr="00DB03F7">
        <w:rPr>
          <w:rFonts w:ascii="Times New Roman" w:hAnsi="Times New Roman" w:cs="Times New Roman"/>
          <w:b/>
          <w:color w:val="000000"/>
        </w:rPr>
        <w:t xml:space="preserve"> </w:t>
      </w:r>
      <w:r w:rsidRPr="00DB03F7">
        <w:rPr>
          <w:rFonts w:ascii="Times New Roman" w:hAnsi="Times New Roman" w:cs="Times New Roman"/>
          <w:color w:val="000000"/>
        </w:rPr>
        <w:t xml:space="preserve">No single </w:t>
      </w:r>
      <w:r w:rsidRPr="00DB03F7">
        <w:rPr>
          <w:rFonts w:ascii="Times New Roman" w:hAnsi="Times New Roman" w:cs="Times New Roman"/>
          <w:i/>
          <w:color w:val="000000"/>
        </w:rPr>
        <w:t>tax-2/4</w:t>
      </w:r>
      <w:r w:rsidRPr="00DB03F7">
        <w:rPr>
          <w:rFonts w:ascii="Times New Roman" w:hAnsi="Times New Roman" w:cs="Times New Roman"/>
          <w:color w:val="000000"/>
        </w:rPr>
        <w:t xml:space="preserve"> expressing neuron is responsible for </w:t>
      </w:r>
      <w:sdt>
        <w:sdtPr>
          <w:rPr>
            <w:rFonts w:ascii="Times New Roman" w:hAnsi="Times New Roman" w:cs="Times New Roman"/>
          </w:rPr>
          <w:tag w:val="goog_rdk_429"/>
          <w:id w:val="611249786"/>
        </w:sdtPr>
        <w:sdtEndPr/>
        <w:sdtContent>
          <w:r w:rsidRPr="00DB03F7">
            <w:rPr>
              <w:rFonts w:ascii="Times New Roman" w:hAnsi="Times New Roman" w:cs="Times New Roman"/>
              <w:i/>
              <w:color w:val="333333"/>
              <w:highlight w:val="white"/>
            </w:rPr>
            <w:t xml:space="preserve"> hsf-1</w:t>
          </w:r>
          <w:r w:rsidRPr="00DB03F7">
            <w:rPr>
              <w:rFonts w:ascii="Times New Roman" w:hAnsi="Times New Roman" w:cs="Times New Roman"/>
              <w:i/>
              <w:color w:val="333333"/>
              <w:highlight w:val="white"/>
              <w:vertAlign w:val="superscript"/>
            </w:rPr>
            <w:t>neuro</w:t>
          </w:r>
          <w:r w:rsidRPr="00DB03F7">
            <w:rPr>
              <w:rFonts w:ascii="Times New Roman" w:hAnsi="Times New Roman" w:cs="Times New Roman"/>
              <w:color w:val="333333"/>
              <w:highlight w:val="white"/>
              <w:vertAlign w:val="superscript"/>
            </w:rPr>
            <w:t> </w:t>
          </w:r>
        </w:sdtContent>
      </w:sdt>
      <w:r w:rsidRPr="00DB03F7">
        <w:rPr>
          <w:rFonts w:ascii="Times New Roman" w:hAnsi="Times New Roman" w:cs="Times New Roman"/>
          <w:color w:val="000000"/>
        </w:rPr>
        <w:t xml:space="preserve">dependent fat </w:t>
      </w:r>
      <w:r w:rsidR="0081198B" w:rsidRPr="00DB03F7">
        <w:rPr>
          <w:rFonts w:ascii="Times New Roman" w:hAnsi="Times New Roman" w:cs="Times New Roman"/>
          <w:color w:val="000000"/>
        </w:rPr>
        <w:t>remodelling</w:t>
      </w:r>
      <w:r w:rsidRPr="00DB03F7">
        <w:rPr>
          <w:rFonts w:ascii="Times New Roman" w:hAnsi="Times New Roman" w:cs="Times New Roman"/>
          <w:color w:val="000000"/>
        </w:rPr>
        <w:t xml:space="preserve">.  Combinations of two or three neurons (ASJ+ASI; ASJ+AWC; ASI+AWC+ASJ) were also found ineffective at suppressing tax-4 loss of function.  However, as described in </w:t>
      </w:r>
      <w:r w:rsidRPr="00DB03F7">
        <w:rPr>
          <w:rFonts w:ascii="Times New Roman" w:hAnsi="Times New Roman" w:cs="Times New Roman"/>
          <w:b/>
          <w:color w:val="000000"/>
        </w:rPr>
        <w:t>Fig 3F</w:t>
      </w:r>
      <w:r w:rsidRPr="00DB03F7">
        <w:rPr>
          <w:rFonts w:ascii="Times New Roman" w:hAnsi="Times New Roman" w:cs="Times New Roman"/>
          <w:color w:val="000000"/>
        </w:rPr>
        <w:t xml:space="preserve">, six </w:t>
      </w:r>
      <w:r w:rsidRPr="00DB03F7">
        <w:rPr>
          <w:rFonts w:ascii="Times New Roman" w:hAnsi="Times New Roman" w:cs="Times New Roman"/>
          <w:i/>
          <w:color w:val="000000"/>
        </w:rPr>
        <w:t>tax-2/tax-4</w:t>
      </w:r>
      <w:r w:rsidRPr="00DB03F7">
        <w:rPr>
          <w:rFonts w:ascii="Times New Roman" w:hAnsi="Times New Roman" w:cs="Times New Roman"/>
          <w:color w:val="000000"/>
        </w:rPr>
        <w:t xml:space="preserve"> expressing neurons are sufficient to partially rescue </w:t>
      </w:r>
      <w:sdt>
        <w:sdtPr>
          <w:rPr>
            <w:rFonts w:ascii="Times New Roman" w:hAnsi="Times New Roman" w:cs="Times New Roman"/>
          </w:rPr>
          <w:tag w:val="goog_rdk_432"/>
          <w:id w:val="-2051060255"/>
        </w:sdtPr>
        <w:sdtEndPr/>
        <w:sdtContent>
          <w:r w:rsidRPr="00DB03F7">
            <w:rPr>
              <w:rFonts w:ascii="Times New Roman" w:hAnsi="Times New Roman" w:cs="Times New Roman"/>
              <w:i/>
              <w:color w:val="333333"/>
              <w:highlight w:val="white"/>
            </w:rPr>
            <w:t xml:space="preserve"> hsf-1</w:t>
          </w:r>
          <w:r w:rsidRPr="00DB03F7">
            <w:rPr>
              <w:rFonts w:ascii="Times New Roman" w:hAnsi="Times New Roman" w:cs="Times New Roman"/>
              <w:i/>
              <w:color w:val="333333"/>
              <w:highlight w:val="white"/>
              <w:vertAlign w:val="superscript"/>
            </w:rPr>
            <w:t>neuro</w:t>
          </w:r>
          <w:r w:rsidRPr="00DB03F7">
            <w:rPr>
              <w:rFonts w:ascii="Times New Roman" w:hAnsi="Times New Roman" w:cs="Times New Roman"/>
              <w:color w:val="333333"/>
              <w:highlight w:val="white"/>
              <w:vertAlign w:val="superscript"/>
            </w:rPr>
            <w:t> </w:t>
          </w:r>
        </w:sdtContent>
      </w:sdt>
      <w:r w:rsidRPr="00DB03F7">
        <w:rPr>
          <w:rFonts w:ascii="Times New Roman" w:hAnsi="Times New Roman" w:cs="Times New Roman"/>
          <w:color w:val="000000"/>
        </w:rPr>
        <w:t xml:space="preserve">phenotype. Because </w:t>
      </w:r>
      <w:r w:rsidRPr="00DB03F7">
        <w:rPr>
          <w:rFonts w:ascii="Times New Roman" w:hAnsi="Times New Roman" w:cs="Times New Roman"/>
          <w:i/>
          <w:color w:val="000000"/>
        </w:rPr>
        <w:t>tax-2(p694)</w:t>
      </w:r>
      <w:r w:rsidRPr="00DB03F7">
        <w:rPr>
          <w:rFonts w:ascii="Times New Roman" w:hAnsi="Times New Roman" w:cs="Times New Roman"/>
          <w:color w:val="000000"/>
        </w:rPr>
        <w:t xml:space="preserve"> only achieves partial rescue, we conclude that the activation of stress responses in six or more TAX-2/4 sensory neurons is required to change fat metabolism.</w:t>
      </w:r>
    </w:p>
    <w:p w14:paraId="64EAB541" w14:textId="77777777" w:rsidR="00334EC9" w:rsidRPr="00E12169" w:rsidRDefault="00334EC9" w:rsidP="00E12169">
      <w:pPr>
        <w:rPr>
          <w:rFonts w:ascii="Times New Roman" w:hAnsi="Times New Roman" w:cs="Times New Roman"/>
          <w:sz w:val="20"/>
          <w:szCs w:val="20"/>
        </w:rPr>
      </w:pPr>
    </w:p>
    <w:sectPr w:rsidR="00334EC9" w:rsidRPr="00E12169" w:rsidSect="004E65A8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1E1214"/>
    <w:multiLevelType w:val="hybridMultilevel"/>
    <w:tmpl w:val="449441B0"/>
    <w:lvl w:ilvl="0" w:tplc="A53EB6B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45FE"/>
    <w:rsid w:val="000231EC"/>
    <w:rsid w:val="0002787D"/>
    <w:rsid w:val="0007360C"/>
    <w:rsid w:val="0009074A"/>
    <w:rsid w:val="00091BC4"/>
    <w:rsid w:val="000F7022"/>
    <w:rsid w:val="00135840"/>
    <w:rsid w:val="00135930"/>
    <w:rsid w:val="00160A14"/>
    <w:rsid w:val="001C2FC9"/>
    <w:rsid w:val="001C46FB"/>
    <w:rsid w:val="002045FE"/>
    <w:rsid w:val="002A5F8F"/>
    <w:rsid w:val="002C51B4"/>
    <w:rsid w:val="002C7E3E"/>
    <w:rsid w:val="00332C42"/>
    <w:rsid w:val="00334EC9"/>
    <w:rsid w:val="003525EC"/>
    <w:rsid w:val="00363BF9"/>
    <w:rsid w:val="003A0E3D"/>
    <w:rsid w:val="003E2FC0"/>
    <w:rsid w:val="003F01DD"/>
    <w:rsid w:val="004027A5"/>
    <w:rsid w:val="00420051"/>
    <w:rsid w:val="00437FF1"/>
    <w:rsid w:val="00444929"/>
    <w:rsid w:val="00480988"/>
    <w:rsid w:val="00497F1D"/>
    <w:rsid w:val="004D1085"/>
    <w:rsid w:val="004E65A8"/>
    <w:rsid w:val="00511352"/>
    <w:rsid w:val="00556848"/>
    <w:rsid w:val="005A1000"/>
    <w:rsid w:val="005E6F76"/>
    <w:rsid w:val="00613273"/>
    <w:rsid w:val="006444BC"/>
    <w:rsid w:val="00650A5B"/>
    <w:rsid w:val="006630DC"/>
    <w:rsid w:val="0066706B"/>
    <w:rsid w:val="006B3D69"/>
    <w:rsid w:val="00734A08"/>
    <w:rsid w:val="007E1FE4"/>
    <w:rsid w:val="0081198B"/>
    <w:rsid w:val="008838EB"/>
    <w:rsid w:val="008D3BE3"/>
    <w:rsid w:val="008E5A20"/>
    <w:rsid w:val="00961012"/>
    <w:rsid w:val="009D38DC"/>
    <w:rsid w:val="009E3F37"/>
    <w:rsid w:val="00A0390D"/>
    <w:rsid w:val="00A06058"/>
    <w:rsid w:val="00A1013F"/>
    <w:rsid w:val="00A4416C"/>
    <w:rsid w:val="00A54B23"/>
    <w:rsid w:val="00A62C95"/>
    <w:rsid w:val="00A85E63"/>
    <w:rsid w:val="00A935B1"/>
    <w:rsid w:val="00AB2A5C"/>
    <w:rsid w:val="00AE4CF2"/>
    <w:rsid w:val="00B02CAD"/>
    <w:rsid w:val="00B14899"/>
    <w:rsid w:val="00B20E88"/>
    <w:rsid w:val="00BA44B5"/>
    <w:rsid w:val="00BC0B0D"/>
    <w:rsid w:val="00BF2545"/>
    <w:rsid w:val="00C34229"/>
    <w:rsid w:val="00C423E4"/>
    <w:rsid w:val="00C47E6D"/>
    <w:rsid w:val="00CC2288"/>
    <w:rsid w:val="00CC30C8"/>
    <w:rsid w:val="00CD6CFD"/>
    <w:rsid w:val="00D03B6D"/>
    <w:rsid w:val="00D402B0"/>
    <w:rsid w:val="00D45071"/>
    <w:rsid w:val="00D5708D"/>
    <w:rsid w:val="00D722ED"/>
    <w:rsid w:val="00DD30F3"/>
    <w:rsid w:val="00E12169"/>
    <w:rsid w:val="00E32497"/>
    <w:rsid w:val="00E356F7"/>
    <w:rsid w:val="00E76E6D"/>
    <w:rsid w:val="00EA5519"/>
    <w:rsid w:val="00F1600A"/>
    <w:rsid w:val="00F55D66"/>
    <w:rsid w:val="00FA3C7E"/>
    <w:rsid w:val="00FA4387"/>
    <w:rsid w:val="00FA542E"/>
    <w:rsid w:val="00FD4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83848"/>
  <w15:chartTrackingRefBased/>
  <w15:docId w15:val="{0E758E89-D482-486D-A54D-7BA66B096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21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58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5</Words>
  <Characters>476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braham Institute</Company>
  <LinksUpToDate>false</LinksUpToDate>
  <CharactersWithSpaces>5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 Chauve</dc:creator>
  <cp:keywords/>
  <dc:description/>
  <cp:lastModifiedBy>Microsoft Office User</cp:lastModifiedBy>
  <cp:revision>4</cp:revision>
  <dcterms:created xsi:type="dcterms:W3CDTF">2021-10-04T09:03:00Z</dcterms:created>
  <dcterms:modified xsi:type="dcterms:W3CDTF">2021-10-04T10:28:00Z</dcterms:modified>
</cp:coreProperties>
</file>